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5F394" w14:textId="77777777" w:rsidR="003E1601" w:rsidRDefault="00D2634A">
      <w:pPr>
        <w:pStyle w:val="SupplementaryMaterial"/>
      </w:pPr>
      <w:r>
        <w:t>Supplementary Material for</w:t>
      </w:r>
    </w:p>
    <w:p w14:paraId="520E1E46" w14:textId="77777777" w:rsidR="003E1601" w:rsidRDefault="00D2634A">
      <w:pPr>
        <w:pStyle w:val="af5"/>
        <w:rPr>
          <w:lang w:eastAsia="zh-CN"/>
        </w:rPr>
      </w:pPr>
      <w:r>
        <w:rPr>
          <w:lang w:eastAsia="zh-CN"/>
        </w:rPr>
        <w:t>Integrated multi-omics analysis model to identify biomarkers associated with prognosis of breast cancer</w:t>
      </w:r>
      <w:bookmarkStart w:id="0" w:name="OLE_LINK1"/>
    </w:p>
    <w:p w14:paraId="02AC5566" w14:textId="77777777" w:rsidR="003E1601" w:rsidRDefault="00D2634A">
      <w:pPr>
        <w:keepNext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t xml:space="preserve">Table S1. </w:t>
      </w:r>
      <w:r>
        <w:rPr>
          <w:rFonts w:eastAsia="宋体" w:cs="Times New Roman"/>
          <w:bCs/>
          <w:szCs w:val="24"/>
          <w:lang w:eastAsia="zh-CN"/>
        </w:rPr>
        <w:t>The selected differential genes using DC-SIS method.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348"/>
        <w:gridCol w:w="1386"/>
        <w:gridCol w:w="1372"/>
        <w:gridCol w:w="1462"/>
        <w:gridCol w:w="1395"/>
        <w:gridCol w:w="1371"/>
      </w:tblGrid>
      <w:tr w:rsidR="003E1601" w14:paraId="5C58C9D8" w14:textId="77777777">
        <w:tc>
          <w:tcPr>
            <w:tcW w:w="9993" w:type="dxa"/>
            <w:gridSpan w:val="7"/>
            <w:tcBorders>
              <w:top w:val="single" w:sz="12" w:space="0" w:color="auto"/>
              <w:bottom w:val="single" w:sz="8" w:space="0" w:color="auto"/>
            </w:tcBorders>
          </w:tcPr>
          <w:p w14:paraId="2854E819" w14:textId="77777777" w:rsidR="003E1601" w:rsidRDefault="00D2634A">
            <w:pPr>
              <w:adjustRightInd w:val="0"/>
              <w:snapToGrid w:val="0"/>
              <w:spacing w:before="0" w:after="12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Differential Genes</w:t>
            </w:r>
          </w:p>
        </w:tc>
      </w:tr>
      <w:tr w:rsidR="003E1601" w14:paraId="6811A865" w14:textId="77777777">
        <w:tc>
          <w:tcPr>
            <w:tcW w:w="1457" w:type="dxa"/>
            <w:tcBorders>
              <w:top w:val="single" w:sz="8" w:space="0" w:color="auto"/>
            </w:tcBorders>
          </w:tcPr>
          <w:p w14:paraId="55444E3E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ACAT1</w:t>
            </w:r>
          </w:p>
        </w:tc>
        <w:tc>
          <w:tcPr>
            <w:tcW w:w="1404" w:type="dxa"/>
            <w:tcBorders>
              <w:top w:val="single" w:sz="8" w:space="0" w:color="auto"/>
            </w:tcBorders>
          </w:tcPr>
          <w:p w14:paraId="387A7425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D226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CC67E3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EYA3</w:t>
            </w:r>
          </w:p>
        </w:tc>
        <w:tc>
          <w:tcPr>
            <w:tcW w:w="1413" w:type="dxa"/>
            <w:tcBorders>
              <w:top w:val="single" w:sz="8" w:space="0" w:color="auto"/>
            </w:tcBorders>
          </w:tcPr>
          <w:p w14:paraId="75E3F3F7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AML2</w:t>
            </w:r>
          </w:p>
        </w:tc>
        <w:tc>
          <w:tcPr>
            <w:tcW w:w="1470" w:type="dxa"/>
            <w:tcBorders>
              <w:top w:val="single" w:sz="8" w:space="0" w:color="auto"/>
            </w:tcBorders>
          </w:tcPr>
          <w:p w14:paraId="4513469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DCD1LG2</w:t>
            </w: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0F87CC13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RNF133</w:t>
            </w:r>
          </w:p>
        </w:tc>
        <w:tc>
          <w:tcPr>
            <w:tcW w:w="1411" w:type="dxa"/>
            <w:tcBorders>
              <w:top w:val="single" w:sz="8" w:space="0" w:color="auto"/>
            </w:tcBorders>
          </w:tcPr>
          <w:p w14:paraId="67ACB7B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NFSF14</w:t>
            </w:r>
          </w:p>
        </w:tc>
      </w:tr>
      <w:tr w:rsidR="003E1601" w14:paraId="2653E180" w14:textId="77777777">
        <w:tc>
          <w:tcPr>
            <w:tcW w:w="1457" w:type="dxa"/>
          </w:tcPr>
          <w:p w14:paraId="087629A0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ACER1</w:t>
            </w:r>
          </w:p>
        </w:tc>
        <w:tc>
          <w:tcPr>
            <w:tcW w:w="1404" w:type="dxa"/>
          </w:tcPr>
          <w:p w14:paraId="38278710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D3E</w:t>
            </w:r>
          </w:p>
        </w:tc>
        <w:tc>
          <w:tcPr>
            <w:tcW w:w="1417" w:type="dxa"/>
          </w:tcPr>
          <w:p w14:paraId="5F754388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FSIP2</w:t>
            </w:r>
          </w:p>
        </w:tc>
        <w:tc>
          <w:tcPr>
            <w:tcW w:w="1413" w:type="dxa"/>
          </w:tcPr>
          <w:p w14:paraId="30ACA6A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AP3K2</w:t>
            </w:r>
          </w:p>
        </w:tc>
        <w:tc>
          <w:tcPr>
            <w:tcW w:w="1470" w:type="dxa"/>
          </w:tcPr>
          <w:p w14:paraId="6A81296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FDN2</w:t>
            </w:r>
          </w:p>
        </w:tc>
        <w:tc>
          <w:tcPr>
            <w:tcW w:w="1421" w:type="dxa"/>
          </w:tcPr>
          <w:p w14:paraId="781D6599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RNF208</w:t>
            </w:r>
          </w:p>
        </w:tc>
        <w:tc>
          <w:tcPr>
            <w:tcW w:w="1411" w:type="dxa"/>
          </w:tcPr>
          <w:p w14:paraId="1ACF85F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NFSF9</w:t>
            </w:r>
          </w:p>
        </w:tc>
      </w:tr>
      <w:tr w:rsidR="003E1601" w14:paraId="2318C274" w14:textId="77777777">
        <w:tc>
          <w:tcPr>
            <w:tcW w:w="1457" w:type="dxa"/>
          </w:tcPr>
          <w:p w14:paraId="7AFEB3E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ACTR3</w:t>
            </w:r>
          </w:p>
        </w:tc>
        <w:tc>
          <w:tcPr>
            <w:tcW w:w="1404" w:type="dxa"/>
          </w:tcPr>
          <w:p w14:paraId="1847AA6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ER1</w:t>
            </w:r>
          </w:p>
        </w:tc>
        <w:tc>
          <w:tcPr>
            <w:tcW w:w="1417" w:type="dxa"/>
          </w:tcPr>
          <w:p w14:paraId="106158B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GALNT13</w:t>
            </w:r>
          </w:p>
        </w:tc>
        <w:tc>
          <w:tcPr>
            <w:tcW w:w="1413" w:type="dxa"/>
          </w:tcPr>
          <w:p w14:paraId="0195EEEE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AT2B</w:t>
            </w:r>
          </w:p>
        </w:tc>
        <w:tc>
          <w:tcPr>
            <w:tcW w:w="1470" w:type="dxa"/>
          </w:tcPr>
          <w:p w14:paraId="6FFBD0A3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GAP1</w:t>
            </w:r>
          </w:p>
        </w:tc>
        <w:tc>
          <w:tcPr>
            <w:tcW w:w="1421" w:type="dxa"/>
          </w:tcPr>
          <w:p w14:paraId="2A7FF58D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RPL31</w:t>
            </w:r>
          </w:p>
        </w:tc>
        <w:tc>
          <w:tcPr>
            <w:tcW w:w="1411" w:type="dxa"/>
          </w:tcPr>
          <w:p w14:paraId="09FBFCA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RAF2</w:t>
            </w:r>
          </w:p>
        </w:tc>
      </w:tr>
      <w:tr w:rsidR="003E1601" w14:paraId="33FF1B30" w14:textId="77777777">
        <w:tc>
          <w:tcPr>
            <w:tcW w:w="1457" w:type="dxa"/>
          </w:tcPr>
          <w:p w14:paraId="07E8949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AK3</w:t>
            </w:r>
          </w:p>
        </w:tc>
        <w:tc>
          <w:tcPr>
            <w:tcW w:w="1404" w:type="dxa"/>
          </w:tcPr>
          <w:p w14:paraId="0098298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HMP5</w:t>
            </w:r>
          </w:p>
        </w:tc>
        <w:tc>
          <w:tcPr>
            <w:tcW w:w="1417" w:type="dxa"/>
          </w:tcPr>
          <w:p w14:paraId="687E42B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GFI1</w:t>
            </w:r>
          </w:p>
        </w:tc>
        <w:tc>
          <w:tcPr>
            <w:tcW w:w="1413" w:type="dxa"/>
          </w:tcPr>
          <w:p w14:paraId="4ED22712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BP</w:t>
            </w:r>
          </w:p>
        </w:tc>
        <w:tc>
          <w:tcPr>
            <w:tcW w:w="1470" w:type="dxa"/>
          </w:tcPr>
          <w:p w14:paraId="6F31B28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HAX</w:t>
            </w:r>
          </w:p>
        </w:tc>
        <w:tc>
          <w:tcPr>
            <w:tcW w:w="1421" w:type="dxa"/>
          </w:tcPr>
          <w:p w14:paraId="6099FE5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RPS25</w:t>
            </w:r>
          </w:p>
        </w:tc>
        <w:tc>
          <w:tcPr>
            <w:tcW w:w="1411" w:type="dxa"/>
          </w:tcPr>
          <w:p w14:paraId="0EBE4238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RIM52</w:t>
            </w:r>
          </w:p>
        </w:tc>
      </w:tr>
      <w:tr w:rsidR="003E1601" w14:paraId="5DDC5E39" w14:textId="77777777">
        <w:tc>
          <w:tcPr>
            <w:tcW w:w="1457" w:type="dxa"/>
          </w:tcPr>
          <w:p w14:paraId="5CC2C6C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AMOTL1</w:t>
            </w:r>
          </w:p>
        </w:tc>
        <w:tc>
          <w:tcPr>
            <w:tcW w:w="1404" w:type="dxa"/>
          </w:tcPr>
          <w:p w14:paraId="37514917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HST9</w:t>
            </w:r>
          </w:p>
        </w:tc>
        <w:tc>
          <w:tcPr>
            <w:tcW w:w="1417" w:type="dxa"/>
          </w:tcPr>
          <w:p w14:paraId="446DCE0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GLB1L3</w:t>
            </w:r>
          </w:p>
        </w:tc>
        <w:tc>
          <w:tcPr>
            <w:tcW w:w="1413" w:type="dxa"/>
          </w:tcPr>
          <w:p w14:paraId="43868245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CTP1</w:t>
            </w:r>
          </w:p>
        </w:tc>
        <w:tc>
          <w:tcPr>
            <w:tcW w:w="1470" w:type="dxa"/>
          </w:tcPr>
          <w:p w14:paraId="1A4057B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INK1</w:t>
            </w:r>
          </w:p>
        </w:tc>
        <w:tc>
          <w:tcPr>
            <w:tcW w:w="1421" w:type="dxa"/>
          </w:tcPr>
          <w:p w14:paraId="31723910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CN3B</w:t>
            </w:r>
          </w:p>
        </w:tc>
        <w:tc>
          <w:tcPr>
            <w:tcW w:w="1411" w:type="dxa"/>
          </w:tcPr>
          <w:p w14:paraId="0603E10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RIM63</w:t>
            </w:r>
          </w:p>
        </w:tc>
      </w:tr>
      <w:tr w:rsidR="003E1601" w14:paraId="6210178D" w14:textId="77777777">
        <w:tc>
          <w:tcPr>
            <w:tcW w:w="1457" w:type="dxa"/>
          </w:tcPr>
          <w:p w14:paraId="6A178FA4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ANGPTL5</w:t>
            </w:r>
          </w:p>
        </w:tc>
        <w:tc>
          <w:tcPr>
            <w:tcW w:w="1404" w:type="dxa"/>
          </w:tcPr>
          <w:p w14:paraId="24EE65BD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NDP1</w:t>
            </w:r>
          </w:p>
        </w:tc>
        <w:tc>
          <w:tcPr>
            <w:tcW w:w="1417" w:type="dxa"/>
          </w:tcPr>
          <w:p w14:paraId="68C1D15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GREB1L</w:t>
            </w:r>
          </w:p>
        </w:tc>
        <w:tc>
          <w:tcPr>
            <w:tcW w:w="1413" w:type="dxa"/>
          </w:tcPr>
          <w:p w14:paraId="6E899E1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GAT4A</w:t>
            </w:r>
          </w:p>
        </w:tc>
        <w:tc>
          <w:tcPr>
            <w:tcW w:w="1470" w:type="dxa"/>
          </w:tcPr>
          <w:p w14:paraId="3083F41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LEKHB2</w:t>
            </w:r>
          </w:p>
        </w:tc>
        <w:tc>
          <w:tcPr>
            <w:tcW w:w="1421" w:type="dxa"/>
          </w:tcPr>
          <w:p w14:paraId="5137CE54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CN7A</w:t>
            </w:r>
          </w:p>
        </w:tc>
        <w:tc>
          <w:tcPr>
            <w:tcW w:w="1411" w:type="dxa"/>
          </w:tcPr>
          <w:p w14:paraId="64F33A4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SGA10</w:t>
            </w:r>
          </w:p>
        </w:tc>
      </w:tr>
      <w:tr w:rsidR="003E1601" w14:paraId="6A9B1E91" w14:textId="77777777">
        <w:tc>
          <w:tcPr>
            <w:tcW w:w="1457" w:type="dxa"/>
          </w:tcPr>
          <w:p w14:paraId="1E6460EE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ANKRD24</w:t>
            </w:r>
          </w:p>
        </w:tc>
        <w:tc>
          <w:tcPr>
            <w:tcW w:w="1404" w:type="dxa"/>
          </w:tcPr>
          <w:p w14:paraId="0BE742B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XCR4</w:t>
            </w:r>
          </w:p>
        </w:tc>
        <w:tc>
          <w:tcPr>
            <w:tcW w:w="1417" w:type="dxa"/>
          </w:tcPr>
          <w:p w14:paraId="41F7E995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HK3</w:t>
            </w:r>
          </w:p>
        </w:tc>
        <w:tc>
          <w:tcPr>
            <w:tcW w:w="1413" w:type="dxa"/>
          </w:tcPr>
          <w:p w14:paraId="5EC8D750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GAT4B</w:t>
            </w:r>
          </w:p>
        </w:tc>
        <w:tc>
          <w:tcPr>
            <w:tcW w:w="1470" w:type="dxa"/>
          </w:tcPr>
          <w:p w14:paraId="59F8FE43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MPCA</w:t>
            </w:r>
          </w:p>
        </w:tc>
        <w:tc>
          <w:tcPr>
            <w:tcW w:w="1421" w:type="dxa"/>
          </w:tcPr>
          <w:p w14:paraId="403F4740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HD</w:t>
            </w:r>
          </w:p>
        </w:tc>
        <w:tc>
          <w:tcPr>
            <w:tcW w:w="1411" w:type="dxa"/>
          </w:tcPr>
          <w:p w14:paraId="569D4634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SPAN17</w:t>
            </w:r>
          </w:p>
        </w:tc>
      </w:tr>
      <w:tr w:rsidR="003E1601" w14:paraId="02B82817" w14:textId="77777777">
        <w:tc>
          <w:tcPr>
            <w:tcW w:w="1457" w:type="dxa"/>
          </w:tcPr>
          <w:p w14:paraId="5BF08D2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ANKRD44</w:t>
            </w:r>
          </w:p>
        </w:tc>
        <w:tc>
          <w:tcPr>
            <w:tcW w:w="1404" w:type="dxa"/>
          </w:tcPr>
          <w:p w14:paraId="3664AB6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DBN1</w:t>
            </w:r>
          </w:p>
        </w:tc>
        <w:tc>
          <w:tcPr>
            <w:tcW w:w="1417" w:type="dxa"/>
          </w:tcPr>
          <w:p w14:paraId="4F11314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HMMR</w:t>
            </w:r>
          </w:p>
        </w:tc>
        <w:tc>
          <w:tcPr>
            <w:tcW w:w="1413" w:type="dxa"/>
          </w:tcPr>
          <w:p w14:paraId="619CC2A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IB1</w:t>
            </w:r>
          </w:p>
        </w:tc>
        <w:tc>
          <w:tcPr>
            <w:tcW w:w="1470" w:type="dxa"/>
          </w:tcPr>
          <w:p w14:paraId="55E4EB58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NCK</w:t>
            </w:r>
          </w:p>
        </w:tc>
        <w:tc>
          <w:tcPr>
            <w:tcW w:w="1421" w:type="dxa"/>
          </w:tcPr>
          <w:p w14:paraId="4A2564E9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KA1</w:t>
            </w:r>
          </w:p>
        </w:tc>
        <w:tc>
          <w:tcPr>
            <w:tcW w:w="1411" w:type="dxa"/>
          </w:tcPr>
          <w:p w14:paraId="179D2599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UBE2E3</w:t>
            </w:r>
          </w:p>
        </w:tc>
      </w:tr>
      <w:tr w:rsidR="003E1601" w14:paraId="5893ECB2" w14:textId="77777777">
        <w:tc>
          <w:tcPr>
            <w:tcW w:w="1457" w:type="dxa"/>
          </w:tcPr>
          <w:p w14:paraId="6DE6B519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ARL5A</w:t>
            </w:r>
          </w:p>
        </w:tc>
        <w:tc>
          <w:tcPr>
            <w:tcW w:w="1404" w:type="dxa"/>
          </w:tcPr>
          <w:p w14:paraId="46BE6982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DHRS9</w:t>
            </w:r>
          </w:p>
        </w:tc>
        <w:tc>
          <w:tcPr>
            <w:tcW w:w="1417" w:type="dxa"/>
          </w:tcPr>
          <w:p w14:paraId="11E28083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HSPA6</w:t>
            </w:r>
          </w:p>
        </w:tc>
        <w:tc>
          <w:tcPr>
            <w:tcW w:w="1413" w:type="dxa"/>
          </w:tcPr>
          <w:p w14:paraId="3968E4B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MP3</w:t>
            </w:r>
          </w:p>
        </w:tc>
        <w:tc>
          <w:tcPr>
            <w:tcW w:w="1470" w:type="dxa"/>
          </w:tcPr>
          <w:p w14:paraId="081B83D2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PP1R1C</w:t>
            </w:r>
          </w:p>
        </w:tc>
        <w:tc>
          <w:tcPr>
            <w:tcW w:w="1421" w:type="dxa"/>
          </w:tcPr>
          <w:p w14:paraId="229CD75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LC30A3</w:t>
            </w:r>
          </w:p>
        </w:tc>
        <w:tc>
          <w:tcPr>
            <w:tcW w:w="1411" w:type="dxa"/>
          </w:tcPr>
          <w:p w14:paraId="75FF274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UBXN11</w:t>
            </w:r>
          </w:p>
        </w:tc>
      </w:tr>
      <w:tr w:rsidR="003E1601" w14:paraId="3BCD2E16" w14:textId="77777777">
        <w:tc>
          <w:tcPr>
            <w:tcW w:w="1457" w:type="dxa"/>
          </w:tcPr>
          <w:p w14:paraId="3DEC513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BCL10</w:t>
            </w:r>
          </w:p>
        </w:tc>
        <w:tc>
          <w:tcPr>
            <w:tcW w:w="1404" w:type="dxa"/>
          </w:tcPr>
          <w:p w14:paraId="2DF38730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DOCK8</w:t>
            </w:r>
          </w:p>
        </w:tc>
        <w:tc>
          <w:tcPr>
            <w:tcW w:w="1417" w:type="dxa"/>
          </w:tcPr>
          <w:p w14:paraId="729613B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HTR3A</w:t>
            </w:r>
          </w:p>
        </w:tc>
        <w:tc>
          <w:tcPr>
            <w:tcW w:w="1413" w:type="dxa"/>
          </w:tcPr>
          <w:p w14:paraId="027FB7DE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MYOM1</w:t>
            </w:r>
          </w:p>
        </w:tc>
        <w:tc>
          <w:tcPr>
            <w:tcW w:w="1470" w:type="dxa"/>
          </w:tcPr>
          <w:p w14:paraId="78BD655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RAMEF1</w:t>
            </w:r>
          </w:p>
        </w:tc>
        <w:tc>
          <w:tcPr>
            <w:tcW w:w="1421" w:type="dxa"/>
          </w:tcPr>
          <w:p w14:paraId="14E57C19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LCO6A1</w:t>
            </w:r>
          </w:p>
        </w:tc>
        <w:tc>
          <w:tcPr>
            <w:tcW w:w="1411" w:type="dxa"/>
          </w:tcPr>
          <w:p w14:paraId="42D68C32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UNC50</w:t>
            </w:r>
          </w:p>
        </w:tc>
      </w:tr>
      <w:tr w:rsidR="003E1601" w14:paraId="5CA76706" w14:textId="77777777">
        <w:tc>
          <w:tcPr>
            <w:tcW w:w="1457" w:type="dxa"/>
          </w:tcPr>
          <w:p w14:paraId="496DC640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BCL9L</w:t>
            </w:r>
          </w:p>
        </w:tc>
        <w:tc>
          <w:tcPr>
            <w:tcW w:w="1404" w:type="dxa"/>
          </w:tcPr>
          <w:p w14:paraId="135B714D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DOK3</w:t>
            </w:r>
          </w:p>
        </w:tc>
        <w:tc>
          <w:tcPr>
            <w:tcW w:w="1417" w:type="dxa"/>
          </w:tcPr>
          <w:p w14:paraId="3616479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IFNA2</w:t>
            </w:r>
          </w:p>
        </w:tc>
        <w:tc>
          <w:tcPr>
            <w:tcW w:w="1413" w:type="dxa"/>
          </w:tcPr>
          <w:p w14:paraId="0FC5B45E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N4BP3</w:t>
            </w:r>
          </w:p>
        </w:tc>
        <w:tc>
          <w:tcPr>
            <w:tcW w:w="1470" w:type="dxa"/>
          </w:tcPr>
          <w:p w14:paraId="2EA53053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ROC</w:t>
            </w:r>
          </w:p>
        </w:tc>
        <w:tc>
          <w:tcPr>
            <w:tcW w:w="1421" w:type="dxa"/>
          </w:tcPr>
          <w:p w14:paraId="123BA025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MAD7</w:t>
            </w:r>
          </w:p>
        </w:tc>
        <w:tc>
          <w:tcPr>
            <w:tcW w:w="1411" w:type="dxa"/>
          </w:tcPr>
          <w:p w14:paraId="147B639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USP28</w:t>
            </w:r>
          </w:p>
        </w:tc>
      </w:tr>
      <w:tr w:rsidR="003E1601" w14:paraId="354BBAE6" w14:textId="77777777">
        <w:tc>
          <w:tcPr>
            <w:tcW w:w="1457" w:type="dxa"/>
          </w:tcPr>
          <w:p w14:paraId="1D28379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BNIP1</w:t>
            </w:r>
          </w:p>
        </w:tc>
        <w:tc>
          <w:tcPr>
            <w:tcW w:w="1404" w:type="dxa"/>
          </w:tcPr>
          <w:p w14:paraId="2AEA1AC3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DPAGT1</w:t>
            </w:r>
          </w:p>
        </w:tc>
        <w:tc>
          <w:tcPr>
            <w:tcW w:w="1417" w:type="dxa"/>
          </w:tcPr>
          <w:p w14:paraId="7211826E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IGSF8</w:t>
            </w:r>
          </w:p>
        </w:tc>
        <w:tc>
          <w:tcPr>
            <w:tcW w:w="1413" w:type="dxa"/>
          </w:tcPr>
          <w:p w14:paraId="24C59CC4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NDC80</w:t>
            </w:r>
          </w:p>
        </w:tc>
        <w:tc>
          <w:tcPr>
            <w:tcW w:w="1470" w:type="dxa"/>
          </w:tcPr>
          <w:p w14:paraId="4C1BC6C5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RSS3</w:t>
            </w:r>
          </w:p>
        </w:tc>
        <w:tc>
          <w:tcPr>
            <w:tcW w:w="1421" w:type="dxa"/>
          </w:tcPr>
          <w:p w14:paraId="60A55CE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NCAIP</w:t>
            </w:r>
          </w:p>
        </w:tc>
        <w:tc>
          <w:tcPr>
            <w:tcW w:w="1411" w:type="dxa"/>
          </w:tcPr>
          <w:p w14:paraId="42EA65A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WDTC1</w:t>
            </w:r>
          </w:p>
        </w:tc>
      </w:tr>
      <w:tr w:rsidR="003E1601" w14:paraId="692EBAC3" w14:textId="77777777">
        <w:tc>
          <w:tcPr>
            <w:tcW w:w="1457" w:type="dxa"/>
          </w:tcPr>
          <w:p w14:paraId="354DD89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BTNL9</w:t>
            </w:r>
          </w:p>
        </w:tc>
        <w:tc>
          <w:tcPr>
            <w:tcW w:w="1404" w:type="dxa"/>
          </w:tcPr>
          <w:p w14:paraId="067B7DFD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DPP10</w:t>
            </w:r>
          </w:p>
        </w:tc>
        <w:tc>
          <w:tcPr>
            <w:tcW w:w="1417" w:type="dxa"/>
          </w:tcPr>
          <w:p w14:paraId="4A9D17E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IL33</w:t>
            </w:r>
          </w:p>
        </w:tc>
        <w:tc>
          <w:tcPr>
            <w:tcW w:w="1413" w:type="dxa"/>
          </w:tcPr>
          <w:p w14:paraId="07AB776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NFATC1</w:t>
            </w:r>
          </w:p>
        </w:tc>
        <w:tc>
          <w:tcPr>
            <w:tcW w:w="1470" w:type="dxa"/>
          </w:tcPr>
          <w:p w14:paraId="580F7205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SMG2</w:t>
            </w:r>
          </w:p>
        </w:tc>
        <w:tc>
          <w:tcPr>
            <w:tcW w:w="1421" w:type="dxa"/>
          </w:tcPr>
          <w:p w14:paraId="639602F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OX30</w:t>
            </w:r>
          </w:p>
        </w:tc>
        <w:tc>
          <w:tcPr>
            <w:tcW w:w="1411" w:type="dxa"/>
          </w:tcPr>
          <w:p w14:paraId="0CFD36D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YES1</w:t>
            </w:r>
          </w:p>
        </w:tc>
      </w:tr>
      <w:tr w:rsidR="003E1601" w14:paraId="7D9521AF" w14:textId="77777777">
        <w:tc>
          <w:tcPr>
            <w:tcW w:w="1457" w:type="dxa"/>
          </w:tcPr>
          <w:p w14:paraId="40BFBC0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BUB1</w:t>
            </w:r>
          </w:p>
        </w:tc>
        <w:tc>
          <w:tcPr>
            <w:tcW w:w="1404" w:type="dxa"/>
          </w:tcPr>
          <w:p w14:paraId="169E5089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DSC1</w:t>
            </w:r>
          </w:p>
        </w:tc>
        <w:tc>
          <w:tcPr>
            <w:tcW w:w="1417" w:type="dxa"/>
          </w:tcPr>
          <w:p w14:paraId="52845D6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ISL1</w:t>
            </w:r>
          </w:p>
        </w:tc>
        <w:tc>
          <w:tcPr>
            <w:tcW w:w="1413" w:type="dxa"/>
          </w:tcPr>
          <w:p w14:paraId="3AFF2243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NLRX1</w:t>
            </w:r>
          </w:p>
        </w:tc>
        <w:tc>
          <w:tcPr>
            <w:tcW w:w="1470" w:type="dxa"/>
          </w:tcPr>
          <w:p w14:paraId="68D23DE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TPRS</w:t>
            </w:r>
          </w:p>
        </w:tc>
        <w:tc>
          <w:tcPr>
            <w:tcW w:w="1421" w:type="dxa"/>
          </w:tcPr>
          <w:p w14:paraId="649CBCE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PDL1</w:t>
            </w:r>
          </w:p>
        </w:tc>
        <w:tc>
          <w:tcPr>
            <w:tcW w:w="1411" w:type="dxa"/>
          </w:tcPr>
          <w:p w14:paraId="6C07AD6D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ZBTB37</w:t>
            </w:r>
          </w:p>
        </w:tc>
      </w:tr>
      <w:tr w:rsidR="003E1601" w14:paraId="3432D4E3" w14:textId="77777777">
        <w:tc>
          <w:tcPr>
            <w:tcW w:w="1457" w:type="dxa"/>
          </w:tcPr>
          <w:p w14:paraId="5D3A36C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11orf1</w:t>
            </w:r>
          </w:p>
        </w:tc>
        <w:tc>
          <w:tcPr>
            <w:tcW w:w="1404" w:type="dxa"/>
          </w:tcPr>
          <w:p w14:paraId="1D54420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DSEL</w:t>
            </w:r>
          </w:p>
        </w:tc>
        <w:tc>
          <w:tcPr>
            <w:tcW w:w="1417" w:type="dxa"/>
          </w:tcPr>
          <w:p w14:paraId="447659FE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JAK2</w:t>
            </w:r>
          </w:p>
        </w:tc>
        <w:tc>
          <w:tcPr>
            <w:tcW w:w="1413" w:type="dxa"/>
          </w:tcPr>
          <w:p w14:paraId="0B672F62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NME7</w:t>
            </w:r>
          </w:p>
        </w:tc>
        <w:tc>
          <w:tcPr>
            <w:tcW w:w="1470" w:type="dxa"/>
          </w:tcPr>
          <w:p w14:paraId="1091685E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TTG1</w:t>
            </w:r>
          </w:p>
        </w:tc>
        <w:tc>
          <w:tcPr>
            <w:tcW w:w="1421" w:type="dxa"/>
          </w:tcPr>
          <w:p w14:paraId="355DA69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PIRE1</w:t>
            </w:r>
          </w:p>
        </w:tc>
        <w:tc>
          <w:tcPr>
            <w:tcW w:w="1411" w:type="dxa"/>
          </w:tcPr>
          <w:p w14:paraId="64CD5495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ZC3H6</w:t>
            </w:r>
          </w:p>
        </w:tc>
      </w:tr>
      <w:tr w:rsidR="003E1601" w14:paraId="48683F2E" w14:textId="77777777">
        <w:tc>
          <w:tcPr>
            <w:tcW w:w="1457" w:type="dxa"/>
          </w:tcPr>
          <w:p w14:paraId="1D1DCC8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11orf54</w:t>
            </w:r>
          </w:p>
        </w:tc>
        <w:tc>
          <w:tcPr>
            <w:tcW w:w="1404" w:type="dxa"/>
          </w:tcPr>
          <w:p w14:paraId="1B3B21A5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ENOSF1</w:t>
            </w:r>
          </w:p>
        </w:tc>
        <w:tc>
          <w:tcPr>
            <w:tcW w:w="1417" w:type="dxa"/>
          </w:tcPr>
          <w:p w14:paraId="468673E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KCNIP1</w:t>
            </w:r>
          </w:p>
        </w:tc>
        <w:tc>
          <w:tcPr>
            <w:tcW w:w="1413" w:type="dxa"/>
          </w:tcPr>
          <w:p w14:paraId="2F1A6C1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NMI</w:t>
            </w:r>
          </w:p>
        </w:tc>
        <w:tc>
          <w:tcPr>
            <w:tcW w:w="1470" w:type="dxa"/>
          </w:tcPr>
          <w:p w14:paraId="23B2A200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R3HDM1</w:t>
            </w:r>
          </w:p>
        </w:tc>
        <w:tc>
          <w:tcPr>
            <w:tcW w:w="1421" w:type="dxa"/>
          </w:tcPr>
          <w:p w14:paraId="16FDB172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S18</w:t>
            </w:r>
          </w:p>
        </w:tc>
        <w:tc>
          <w:tcPr>
            <w:tcW w:w="1411" w:type="dxa"/>
          </w:tcPr>
          <w:p w14:paraId="1D8D14E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ZCCHC9</w:t>
            </w:r>
          </w:p>
        </w:tc>
      </w:tr>
      <w:tr w:rsidR="003E1601" w14:paraId="2EA6E2C5" w14:textId="77777777">
        <w:tc>
          <w:tcPr>
            <w:tcW w:w="1457" w:type="dxa"/>
          </w:tcPr>
          <w:p w14:paraId="624CB04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ARF</w:t>
            </w:r>
          </w:p>
        </w:tc>
        <w:tc>
          <w:tcPr>
            <w:tcW w:w="1404" w:type="dxa"/>
          </w:tcPr>
          <w:p w14:paraId="3314B66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EPB41</w:t>
            </w:r>
          </w:p>
        </w:tc>
        <w:tc>
          <w:tcPr>
            <w:tcW w:w="1417" w:type="dxa"/>
          </w:tcPr>
          <w:p w14:paraId="3CA6FA0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KCNV2</w:t>
            </w:r>
          </w:p>
        </w:tc>
        <w:tc>
          <w:tcPr>
            <w:tcW w:w="1413" w:type="dxa"/>
          </w:tcPr>
          <w:p w14:paraId="6CD3434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NRBP1</w:t>
            </w:r>
          </w:p>
        </w:tc>
        <w:tc>
          <w:tcPr>
            <w:tcW w:w="1470" w:type="dxa"/>
          </w:tcPr>
          <w:p w14:paraId="7FC9A980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RAB3GAP1</w:t>
            </w:r>
          </w:p>
        </w:tc>
        <w:tc>
          <w:tcPr>
            <w:tcW w:w="1421" w:type="dxa"/>
          </w:tcPr>
          <w:p w14:paraId="76788D1B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SYTL1</w:t>
            </w:r>
          </w:p>
        </w:tc>
        <w:tc>
          <w:tcPr>
            <w:tcW w:w="1411" w:type="dxa"/>
          </w:tcPr>
          <w:p w14:paraId="09CA3D8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ZNF273</w:t>
            </w:r>
          </w:p>
        </w:tc>
      </w:tr>
      <w:tr w:rsidR="003E1601" w14:paraId="09C0B546" w14:textId="77777777">
        <w:tc>
          <w:tcPr>
            <w:tcW w:w="1457" w:type="dxa"/>
          </w:tcPr>
          <w:p w14:paraId="53567608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ATSPER4</w:t>
            </w:r>
          </w:p>
        </w:tc>
        <w:tc>
          <w:tcPr>
            <w:tcW w:w="1404" w:type="dxa"/>
          </w:tcPr>
          <w:p w14:paraId="36FB024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EPHB2</w:t>
            </w:r>
          </w:p>
        </w:tc>
        <w:tc>
          <w:tcPr>
            <w:tcW w:w="1417" w:type="dxa"/>
          </w:tcPr>
          <w:p w14:paraId="56930A73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KCTD1</w:t>
            </w:r>
          </w:p>
        </w:tc>
        <w:tc>
          <w:tcPr>
            <w:tcW w:w="1413" w:type="dxa"/>
          </w:tcPr>
          <w:p w14:paraId="6204C18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OLA1</w:t>
            </w:r>
          </w:p>
        </w:tc>
        <w:tc>
          <w:tcPr>
            <w:tcW w:w="1470" w:type="dxa"/>
          </w:tcPr>
          <w:p w14:paraId="6B8068F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RABL2A</w:t>
            </w:r>
          </w:p>
        </w:tc>
        <w:tc>
          <w:tcPr>
            <w:tcW w:w="1421" w:type="dxa"/>
          </w:tcPr>
          <w:p w14:paraId="3848F77F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AF12</w:t>
            </w:r>
          </w:p>
        </w:tc>
        <w:tc>
          <w:tcPr>
            <w:tcW w:w="1411" w:type="dxa"/>
          </w:tcPr>
          <w:p w14:paraId="624B9C8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ZNF354B</w:t>
            </w:r>
          </w:p>
        </w:tc>
      </w:tr>
      <w:tr w:rsidR="003E1601" w14:paraId="5F559FE4" w14:textId="77777777">
        <w:tc>
          <w:tcPr>
            <w:tcW w:w="1457" w:type="dxa"/>
          </w:tcPr>
          <w:p w14:paraId="40F6E3D2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CDC173</w:t>
            </w:r>
          </w:p>
        </w:tc>
        <w:tc>
          <w:tcPr>
            <w:tcW w:w="1404" w:type="dxa"/>
          </w:tcPr>
          <w:p w14:paraId="5A8EBB44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EQTN</w:t>
            </w:r>
          </w:p>
        </w:tc>
        <w:tc>
          <w:tcPr>
            <w:tcW w:w="1417" w:type="dxa"/>
          </w:tcPr>
          <w:p w14:paraId="30B3009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KHSRP</w:t>
            </w:r>
          </w:p>
        </w:tc>
        <w:tc>
          <w:tcPr>
            <w:tcW w:w="1413" w:type="dxa"/>
          </w:tcPr>
          <w:p w14:paraId="5E2A4F03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ADI4</w:t>
            </w:r>
          </w:p>
        </w:tc>
        <w:tc>
          <w:tcPr>
            <w:tcW w:w="1470" w:type="dxa"/>
          </w:tcPr>
          <w:p w14:paraId="1825FBB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RLN1</w:t>
            </w:r>
          </w:p>
        </w:tc>
        <w:tc>
          <w:tcPr>
            <w:tcW w:w="1421" w:type="dxa"/>
          </w:tcPr>
          <w:p w14:paraId="04372661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MEFF2</w:t>
            </w:r>
          </w:p>
        </w:tc>
        <w:tc>
          <w:tcPr>
            <w:tcW w:w="1411" w:type="dxa"/>
          </w:tcPr>
          <w:p w14:paraId="52C80ADD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ZNF519</w:t>
            </w:r>
          </w:p>
        </w:tc>
      </w:tr>
      <w:tr w:rsidR="003E1601" w14:paraId="76C96DCC" w14:textId="77777777">
        <w:tc>
          <w:tcPr>
            <w:tcW w:w="1457" w:type="dxa"/>
            <w:tcBorders>
              <w:bottom w:val="single" w:sz="12" w:space="0" w:color="auto"/>
            </w:tcBorders>
          </w:tcPr>
          <w:p w14:paraId="72E3E55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CCNI2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2BE20995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EVI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9965DFE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KMT2A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38A089FA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PDC</w:t>
            </w:r>
          </w:p>
        </w:tc>
        <w:tc>
          <w:tcPr>
            <w:tcW w:w="1470" w:type="dxa"/>
            <w:tcBorders>
              <w:bottom w:val="single" w:sz="12" w:space="0" w:color="auto"/>
            </w:tcBorders>
          </w:tcPr>
          <w:p w14:paraId="01DA1836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RND3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14:paraId="26DF81AC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TMEM163</w:t>
            </w:r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14:paraId="677E63D9" w14:textId="77777777" w:rsidR="003E1601" w:rsidRDefault="00D2634A">
            <w:pPr>
              <w:adjustRightInd w:val="0"/>
              <w:snapToGrid w:val="0"/>
              <w:spacing w:before="0" w:after="120"/>
            </w:pPr>
            <w:r>
              <w:rPr>
                <w:rFonts w:hint="eastAsia"/>
                <w:szCs w:val="24"/>
                <w:lang w:eastAsia="zh-CN"/>
              </w:rPr>
              <w:t>ZNF727</w:t>
            </w:r>
          </w:p>
        </w:tc>
      </w:tr>
    </w:tbl>
    <w:p w14:paraId="28860F84" w14:textId="77777777" w:rsidR="003E1601" w:rsidRDefault="003E1601">
      <w:pPr>
        <w:rPr>
          <w:szCs w:val="24"/>
          <w:lang w:eastAsia="zh-CN"/>
        </w:rPr>
      </w:pPr>
    </w:p>
    <w:p w14:paraId="3A0DFDB7" w14:textId="77777777" w:rsidR="003E1601" w:rsidRDefault="003E1601">
      <w:pPr>
        <w:rPr>
          <w:szCs w:val="24"/>
          <w:lang w:eastAsia="zh-CN"/>
        </w:rPr>
      </w:pPr>
    </w:p>
    <w:p w14:paraId="45CB2940" w14:textId="77777777" w:rsidR="003E1601" w:rsidRDefault="003E1601">
      <w:pPr>
        <w:rPr>
          <w:szCs w:val="24"/>
          <w:lang w:eastAsia="zh-CN"/>
        </w:rPr>
      </w:pPr>
    </w:p>
    <w:p w14:paraId="1DFA58F0" w14:textId="77777777" w:rsidR="003E1601" w:rsidRDefault="003E1601">
      <w:pPr>
        <w:rPr>
          <w:szCs w:val="24"/>
          <w:lang w:eastAsia="zh-CN"/>
        </w:rPr>
      </w:pPr>
    </w:p>
    <w:p w14:paraId="2832BD1D" w14:textId="77777777" w:rsidR="003E1601" w:rsidRDefault="00D2634A">
      <w:pPr>
        <w:keepNext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lastRenderedPageBreak/>
        <w:t>Table S2.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宋体"/>
          <w:lang w:eastAsia="zh-CN"/>
        </w:rPr>
        <w:t>The classification performance of mRNA expression data in TCGA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22"/>
        <w:gridCol w:w="3340"/>
        <w:gridCol w:w="1805"/>
        <w:gridCol w:w="1824"/>
        <w:gridCol w:w="1386"/>
      </w:tblGrid>
      <w:tr w:rsidR="003E1601" w14:paraId="6EDE015E" w14:textId="77777777">
        <w:trPr>
          <w:trHeight w:val="308"/>
          <w:jc w:val="center"/>
        </w:trPr>
        <w:tc>
          <w:tcPr>
            <w:tcW w:w="7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bookmarkEnd w:id="0"/>
          <w:p w14:paraId="3D8DD7C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JDINAC</w:t>
            </w:r>
          </w:p>
        </w:tc>
        <w:tc>
          <w:tcPr>
            <w:tcW w:w="17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9BC9C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UC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97D07F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ensitivity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267ABF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pecificity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3FA65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1" w:name="OLE_LINK94"/>
            <w:bookmarkStart w:id="2" w:name="OLE_LINK95"/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ccuracy</w:t>
            </w:r>
            <w:bookmarkEnd w:id="1"/>
            <w:bookmarkEnd w:id="2"/>
          </w:p>
        </w:tc>
      </w:tr>
      <w:tr w:rsidR="003E1601" w14:paraId="7463405D" w14:textId="77777777">
        <w:trPr>
          <w:trHeight w:val="309"/>
          <w:jc w:val="center"/>
        </w:trPr>
        <w:tc>
          <w:tcPr>
            <w:tcW w:w="727" w:type="pct"/>
            <w:tcBorders>
              <w:top w:val="single" w:sz="8" w:space="0" w:color="auto"/>
            </w:tcBorders>
            <w:vAlign w:val="center"/>
          </w:tcPr>
          <w:p w14:paraId="55E76D35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-year</w:t>
            </w:r>
          </w:p>
        </w:tc>
        <w:tc>
          <w:tcPr>
            <w:tcW w:w="170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55600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6 (0.614, 0.818)</w:t>
            </w:r>
          </w:p>
        </w:tc>
        <w:tc>
          <w:tcPr>
            <w:tcW w:w="9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528560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79</w:t>
            </w:r>
          </w:p>
        </w:tc>
        <w:tc>
          <w:tcPr>
            <w:tcW w:w="9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D385A0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514</w:t>
            </w: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BA051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65</w:t>
            </w:r>
          </w:p>
        </w:tc>
      </w:tr>
      <w:tr w:rsidR="003E1601" w14:paraId="64D62E67" w14:textId="77777777">
        <w:trPr>
          <w:trHeight w:val="309"/>
          <w:jc w:val="center"/>
        </w:trPr>
        <w:tc>
          <w:tcPr>
            <w:tcW w:w="727" w:type="pct"/>
            <w:vAlign w:val="center"/>
          </w:tcPr>
          <w:p w14:paraId="1EA92DB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-year</w:t>
            </w:r>
          </w:p>
        </w:tc>
        <w:tc>
          <w:tcPr>
            <w:tcW w:w="1708" w:type="pct"/>
            <w:shd w:val="clear" w:color="auto" w:fill="auto"/>
            <w:vAlign w:val="center"/>
          </w:tcPr>
          <w:p w14:paraId="5B4C9289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89 (0.984, 0.993)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239E7AA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45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11D4D75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46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2D565A6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45</w:t>
            </w:r>
          </w:p>
        </w:tc>
      </w:tr>
      <w:tr w:rsidR="003E1601" w14:paraId="5AA50B67" w14:textId="77777777">
        <w:trPr>
          <w:trHeight w:val="309"/>
          <w:jc w:val="center"/>
        </w:trPr>
        <w:tc>
          <w:tcPr>
            <w:tcW w:w="727" w:type="pct"/>
            <w:vAlign w:val="center"/>
          </w:tcPr>
          <w:p w14:paraId="07BF063B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-year</w:t>
            </w:r>
          </w:p>
        </w:tc>
        <w:tc>
          <w:tcPr>
            <w:tcW w:w="1708" w:type="pct"/>
            <w:shd w:val="clear" w:color="auto" w:fill="auto"/>
            <w:vAlign w:val="center"/>
          </w:tcPr>
          <w:p w14:paraId="465EAC9F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13 (0.780, 0.847)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3911298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3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6272EABF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8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6DA47EE5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29</w:t>
            </w:r>
          </w:p>
        </w:tc>
      </w:tr>
      <w:tr w:rsidR="003E1601" w14:paraId="27DB8B4E" w14:textId="77777777">
        <w:trPr>
          <w:trHeight w:val="309"/>
          <w:jc w:val="center"/>
        </w:trPr>
        <w:tc>
          <w:tcPr>
            <w:tcW w:w="727" w:type="pct"/>
            <w:tcBorders>
              <w:bottom w:val="single" w:sz="12" w:space="0" w:color="auto"/>
            </w:tcBorders>
            <w:vAlign w:val="center"/>
          </w:tcPr>
          <w:p w14:paraId="08B3642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-year</w:t>
            </w:r>
          </w:p>
        </w:tc>
        <w:tc>
          <w:tcPr>
            <w:tcW w:w="17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152D8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6 (0.614, 0.818)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80E205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79</w:t>
            </w:r>
          </w:p>
        </w:tc>
        <w:tc>
          <w:tcPr>
            <w:tcW w:w="9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6BC053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514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BDCFD9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65</w:t>
            </w:r>
          </w:p>
        </w:tc>
      </w:tr>
      <w:tr w:rsidR="003E1601" w14:paraId="571834FD" w14:textId="77777777">
        <w:trPr>
          <w:trHeight w:val="308"/>
          <w:jc w:val="center"/>
        </w:trPr>
        <w:tc>
          <w:tcPr>
            <w:tcW w:w="7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7BF02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LR</w:t>
            </w:r>
          </w:p>
        </w:tc>
        <w:tc>
          <w:tcPr>
            <w:tcW w:w="17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B8C03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UC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B2D2B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ensitivity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4AEDC0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pecificity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8FEA3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ccuracy</w:t>
            </w:r>
          </w:p>
        </w:tc>
      </w:tr>
      <w:tr w:rsidR="003E1601" w14:paraId="02D1B5EB" w14:textId="77777777">
        <w:trPr>
          <w:trHeight w:val="308"/>
          <w:jc w:val="center"/>
        </w:trPr>
        <w:tc>
          <w:tcPr>
            <w:tcW w:w="727" w:type="pct"/>
            <w:tcBorders>
              <w:top w:val="single" w:sz="8" w:space="0" w:color="auto"/>
            </w:tcBorders>
            <w:vAlign w:val="center"/>
          </w:tcPr>
          <w:p w14:paraId="56B5A9E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-year</w:t>
            </w:r>
          </w:p>
        </w:tc>
        <w:tc>
          <w:tcPr>
            <w:tcW w:w="17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449EAD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1 (0.661, 0.760)</w:t>
            </w:r>
          </w:p>
        </w:tc>
        <w:tc>
          <w:tcPr>
            <w:tcW w:w="9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880173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527</w:t>
            </w:r>
          </w:p>
        </w:tc>
        <w:tc>
          <w:tcPr>
            <w:tcW w:w="9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5AC983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76</w:t>
            </w: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58E83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22</w:t>
            </w:r>
          </w:p>
        </w:tc>
      </w:tr>
      <w:tr w:rsidR="003E1601" w14:paraId="10E0A37A" w14:textId="77777777">
        <w:trPr>
          <w:trHeight w:val="308"/>
          <w:jc w:val="center"/>
        </w:trPr>
        <w:tc>
          <w:tcPr>
            <w:tcW w:w="727" w:type="pct"/>
            <w:vAlign w:val="center"/>
          </w:tcPr>
          <w:p w14:paraId="423C985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-year</w:t>
            </w:r>
          </w:p>
        </w:tc>
        <w:tc>
          <w:tcPr>
            <w:tcW w:w="1708" w:type="pct"/>
            <w:shd w:val="clear" w:color="auto" w:fill="auto"/>
            <w:noWrap/>
            <w:vAlign w:val="center"/>
          </w:tcPr>
          <w:p w14:paraId="29AE172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0 (0.676, 0.743)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16BA3AB0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63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016A226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86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5FB72A5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72</w:t>
            </w:r>
          </w:p>
        </w:tc>
      </w:tr>
      <w:tr w:rsidR="003E1601" w14:paraId="2FD1D0DD" w14:textId="77777777">
        <w:trPr>
          <w:trHeight w:val="308"/>
          <w:jc w:val="center"/>
        </w:trPr>
        <w:tc>
          <w:tcPr>
            <w:tcW w:w="727" w:type="pct"/>
            <w:vAlign w:val="center"/>
          </w:tcPr>
          <w:p w14:paraId="14EC4A0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-year</w:t>
            </w:r>
          </w:p>
        </w:tc>
        <w:tc>
          <w:tcPr>
            <w:tcW w:w="1708" w:type="pct"/>
            <w:shd w:val="clear" w:color="auto" w:fill="auto"/>
            <w:noWrap/>
            <w:vAlign w:val="center"/>
          </w:tcPr>
          <w:p w14:paraId="47E0A5B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38 (0.700, 0.777)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1041452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07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3306B87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12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23DEA7A3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62</w:t>
            </w:r>
          </w:p>
        </w:tc>
      </w:tr>
      <w:tr w:rsidR="003E1601" w14:paraId="46A2F114" w14:textId="77777777">
        <w:trPr>
          <w:trHeight w:val="308"/>
          <w:jc w:val="center"/>
        </w:trPr>
        <w:tc>
          <w:tcPr>
            <w:tcW w:w="727" w:type="pct"/>
            <w:tcBorders>
              <w:bottom w:val="single" w:sz="12" w:space="0" w:color="auto"/>
            </w:tcBorders>
            <w:vAlign w:val="center"/>
          </w:tcPr>
          <w:p w14:paraId="1F466E0D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-year</w:t>
            </w:r>
          </w:p>
        </w:tc>
        <w:tc>
          <w:tcPr>
            <w:tcW w:w="170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F8B24D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43 (0.646, 0.839)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DD1C0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37</w:t>
            </w:r>
          </w:p>
        </w:tc>
        <w:tc>
          <w:tcPr>
            <w:tcW w:w="9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89DDBD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00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0C6C49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24</w:t>
            </w:r>
          </w:p>
        </w:tc>
      </w:tr>
      <w:tr w:rsidR="003E1601" w14:paraId="1CFC8B92" w14:textId="77777777">
        <w:trPr>
          <w:trHeight w:val="308"/>
          <w:jc w:val="center"/>
        </w:trPr>
        <w:tc>
          <w:tcPr>
            <w:tcW w:w="7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076DD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F</w:t>
            </w:r>
          </w:p>
        </w:tc>
        <w:tc>
          <w:tcPr>
            <w:tcW w:w="17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0CFE29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UC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7F41E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ensitivity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0F76E3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pecificity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5098A3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ccuracy</w:t>
            </w:r>
          </w:p>
        </w:tc>
      </w:tr>
      <w:tr w:rsidR="003E1601" w14:paraId="1FF8A2B5" w14:textId="77777777">
        <w:trPr>
          <w:trHeight w:val="308"/>
          <w:jc w:val="center"/>
        </w:trPr>
        <w:tc>
          <w:tcPr>
            <w:tcW w:w="727" w:type="pct"/>
            <w:tcBorders>
              <w:top w:val="single" w:sz="8" w:space="0" w:color="auto"/>
            </w:tcBorders>
            <w:vAlign w:val="center"/>
          </w:tcPr>
          <w:p w14:paraId="1F83182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-year</w:t>
            </w:r>
          </w:p>
        </w:tc>
        <w:tc>
          <w:tcPr>
            <w:tcW w:w="17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42B89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79 (0.847, 0.911)</w:t>
            </w:r>
          </w:p>
        </w:tc>
        <w:tc>
          <w:tcPr>
            <w:tcW w:w="9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B0F8BD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33</w:t>
            </w:r>
          </w:p>
        </w:tc>
        <w:tc>
          <w:tcPr>
            <w:tcW w:w="9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4329C0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44</w:t>
            </w: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A5995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27</w:t>
            </w:r>
          </w:p>
        </w:tc>
      </w:tr>
      <w:tr w:rsidR="003E1601" w14:paraId="41E7A25D" w14:textId="77777777">
        <w:trPr>
          <w:trHeight w:val="308"/>
          <w:jc w:val="center"/>
        </w:trPr>
        <w:tc>
          <w:tcPr>
            <w:tcW w:w="727" w:type="pct"/>
            <w:vAlign w:val="center"/>
          </w:tcPr>
          <w:p w14:paraId="2086B626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-year</w:t>
            </w:r>
          </w:p>
        </w:tc>
        <w:tc>
          <w:tcPr>
            <w:tcW w:w="1708" w:type="pct"/>
            <w:shd w:val="clear" w:color="auto" w:fill="auto"/>
            <w:noWrap/>
            <w:vAlign w:val="center"/>
          </w:tcPr>
          <w:p w14:paraId="6B0692B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96 (0.877, 0.915)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7637582F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32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443EFDE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58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3F9E95D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02</w:t>
            </w:r>
          </w:p>
        </w:tc>
      </w:tr>
      <w:tr w:rsidR="003E1601" w14:paraId="320DC7A2" w14:textId="77777777">
        <w:trPr>
          <w:trHeight w:val="308"/>
          <w:jc w:val="center"/>
        </w:trPr>
        <w:tc>
          <w:tcPr>
            <w:tcW w:w="727" w:type="pct"/>
            <w:vAlign w:val="center"/>
          </w:tcPr>
          <w:p w14:paraId="6E4C9F4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-year</w:t>
            </w:r>
          </w:p>
        </w:tc>
        <w:tc>
          <w:tcPr>
            <w:tcW w:w="1708" w:type="pct"/>
            <w:shd w:val="clear" w:color="auto" w:fill="auto"/>
            <w:noWrap/>
            <w:vAlign w:val="center"/>
          </w:tcPr>
          <w:p w14:paraId="0C874A4D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81 (0.856, 0.907)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3D3A27D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58</w:t>
            </w:r>
          </w:p>
        </w:tc>
        <w:tc>
          <w:tcPr>
            <w:tcW w:w="933" w:type="pct"/>
            <w:shd w:val="clear" w:color="auto" w:fill="auto"/>
            <w:noWrap/>
            <w:vAlign w:val="center"/>
          </w:tcPr>
          <w:p w14:paraId="7B1741F6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4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464A78E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25</w:t>
            </w:r>
          </w:p>
        </w:tc>
      </w:tr>
      <w:tr w:rsidR="003E1601" w14:paraId="4C9B2D3A" w14:textId="77777777">
        <w:trPr>
          <w:trHeight w:val="308"/>
          <w:jc w:val="center"/>
        </w:trPr>
        <w:tc>
          <w:tcPr>
            <w:tcW w:w="727" w:type="pct"/>
            <w:tcBorders>
              <w:bottom w:val="single" w:sz="12" w:space="0" w:color="auto"/>
            </w:tcBorders>
            <w:vAlign w:val="center"/>
          </w:tcPr>
          <w:p w14:paraId="55B059C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-year</w:t>
            </w:r>
          </w:p>
        </w:tc>
        <w:tc>
          <w:tcPr>
            <w:tcW w:w="170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7135E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85 (0.816, 0.953)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2CEBFB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96</w:t>
            </w:r>
          </w:p>
        </w:tc>
        <w:tc>
          <w:tcPr>
            <w:tcW w:w="9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65BD9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43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276003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90</w:t>
            </w:r>
          </w:p>
        </w:tc>
      </w:tr>
    </w:tbl>
    <w:p w14:paraId="7822F79D" w14:textId="77777777" w:rsidR="003E1601" w:rsidRDefault="00D2634A">
      <w:pPr>
        <w:adjustRightInd w:val="0"/>
        <w:snapToGrid w:val="0"/>
        <w:spacing w:beforeLines="50" w:after="0"/>
        <w:rPr>
          <w:sz w:val="18"/>
          <w:szCs w:val="18"/>
          <w:lang w:eastAsia="zh-CN"/>
        </w:rPr>
      </w:pPr>
      <w:r>
        <w:rPr>
          <w:rFonts w:hint="eastAsia"/>
          <w:sz w:val="18"/>
          <w:szCs w:val="18"/>
          <w:vertAlign w:val="superscript"/>
          <w:lang w:eastAsia="zh-CN"/>
        </w:rPr>
        <w:t>*</w:t>
      </w:r>
      <w:r>
        <w:rPr>
          <w:sz w:val="18"/>
          <w:szCs w:val="18"/>
          <w:lang w:eastAsia="zh-CN"/>
        </w:rPr>
        <w:t>LR and RF are the abbreviations for logistic regression and random forest respectively.</w:t>
      </w:r>
    </w:p>
    <w:p w14:paraId="7082314D" w14:textId="77777777" w:rsidR="003E1601" w:rsidRDefault="003E1601">
      <w:pPr>
        <w:spacing w:before="240"/>
      </w:pPr>
    </w:p>
    <w:p w14:paraId="4DAA4D22" w14:textId="77777777" w:rsidR="003E1601" w:rsidRDefault="003E1601">
      <w:pPr>
        <w:spacing w:before="240"/>
      </w:pPr>
    </w:p>
    <w:p w14:paraId="195DFC6D" w14:textId="77777777" w:rsidR="003E1601" w:rsidRDefault="003E1601">
      <w:pPr>
        <w:spacing w:before="240"/>
      </w:pPr>
    </w:p>
    <w:p w14:paraId="45A9AABA" w14:textId="77777777" w:rsidR="003E1601" w:rsidRDefault="003E1601">
      <w:pPr>
        <w:spacing w:before="240"/>
      </w:pPr>
    </w:p>
    <w:p w14:paraId="19078634" w14:textId="77777777" w:rsidR="003E1601" w:rsidRDefault="003E1601">
      <w:pPr>
        <w:spacing w:before="240"/>
      </w:pPr>
    </w:p>
    <w:p w14:paraId="50B42A31" w14:textId="77777777" w:rsidR="003E1601" w:rsidRDefault="003E1601">
      <w:pPr>
        <w:spacing w:before="240"/>
      </w:pPr>
    </w:p>
    <w:p w14:paraId="2AC38793" w14:textId="77777777" w:rsidR="003E1601" w:rsidRDefault="003E1601">
      <w:pPr>
        <w:spacing w:before="240"/>
      </w:pPr>
    </w:p>
    <w:p w14:paraId="2A34C9DA" w14:textId="77777777" w:rsidR="003E1601" w:rsidRDefault="003E1601">
      <w:pPr>
        <w:spacing w:before="240"/>
      </w:pPr>
    </w:p>
    <w:p w14:paraId="4630738E" w14:textId="77777777" w:rsidR="003E1601" w:rsidRDefault="003E1601">
      <w:pPr>
        <w:spacing w:before="240"/>
      </w:pPr>
    </w:p>
    <w:p w14:paraId="4BCDF3BD" w14:textId="77777777" w:rsidR="003E1601" w:rsidRDefault="003E1601">
      <w:pPr>
        <w:spacing w:before="240"/>
      </w:pPr>
    </w:p>
    <w:p w14:paraId="370C7BBE" w14:textId="77777777" w:rsidR="003E1601" w:rsidRDefault="003E1601">
      <w:pPr>
        <w:spacing w:before="240"/>
      </w:pPr>
    </w:p>
    <w:p w14:paraId="74F3F8F1" w14:textId="77777777" w:rsidR="003E1601" w:rsidRDefault="003E1601">
      <w:pPr>
        <w:spacing w:before="240"/>
      </w:pPr>
    </w:p>
    <w:p w14:paraId="4EA23C59" w14:textId="77777777" w:rsidR="003E1601" w:rsidRDefault="003E1601">
      <w:pPr>
        <w:spacing w:before="240"/>
      </w:pPr>
    </w:p>
    <w:p w14:paraId="40F1F37B" w14:textId="77777777" w:rsidR="003E1601" w:rsidRDefault="00D2634A">
      <w:pPr>
        <w:keepNext/>
        <w:rPr>
          <w:rFonts w:eastAsia="宋体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lastRenderedPageBreak/>
        <w:t>Table S3.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宋体"/>
          <w:lang w:eastAsia="zh-CN"/>
        </w:rPr>
        <w:t xml:space="preserve">The classification performance of mRNA expression data in </w:t>
      </w:r>
      <w:r>
        <w:rPr>
          <w:rFonts w:eastAsia="宋体" w:hint="eastAsia"/>
          <w:lang w:eastAsia="zh-CN"/>
        </w:rPr>
        <w:t>METABRIC</w:t>
      </w:r>
      <w:r>
        <w:rPr>
          <w:rFonts w:eastAsia="宋体"/>
          <w:lang w:eastAsia="zh-C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61"/>
        <w:gridCol w:w="3158"/>
        <w:gridCol w:w="1858"/>
        <w:gridCol w:w="1875"/>
        <w:gridCol w:w="1425"/>
      </w:tblGrid>
      <w:tr w:rsidR="003E1601" w14:paraId="6DCD569F" w14:textId="77777777">
        <w:trPr>
          <w:trHeight w:val="308"/>
          <w:jc w:val="center"/>
        </w:trPr>
        <w:tc>
          <w:tcPr>
            <w:tcW w:w="7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1684A9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JDINAC</w:t>
            </w:r>
          </w:p>
        </w:tc>
        <w:tc>
          <w:tcPr>
            <w:tcW w:w="16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EC0C1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UC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9930F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ensitivity</w:t>
            </w:r>
          </w:p>
        </w:tc>
        <w:tc>
          <w:tcPr>
            <w:tcW w:w="9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F74BD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pecificity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24689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ccuracy</w:t>
            </w:r>
          </w:p>
        </w:tc>
      </w:tr>
      <w:tr w:rsidR="003E1601" w14:paraId="5F6C3F31" w14:textId="77777777">
        <w:trPr>
          <w:trHeight w:val="308"/>
          <w:jc w:val="center"/>
        </w:trPr>
        <w:tc>
          <w:tcPr>
            <w:tcW w:w="7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81160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-year</w:t>
            </w:r>
          </w:p>
        </w:tc>
        <w:tc>
          <w:tcPr>
            <w:tcW w:w="16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363B7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43 (0.771, 0.915)</w:t>
            </w:r>
          </w:p>
        </w:tc>
        <w:tc>
          <w:tcPr>
            <w:tcW w:w="9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9538D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1</w:t>
            </w:r>
          </w:p>
        </w:tc>
        <w:tc>
          <w:tcPr>
            <w:tcW w:w="9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B2C223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78</w:t>
            </w:r>
          </w:p>
        </w:tc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ACE825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74</w:t>
            </w:r>
          </w:p>
        </w:tc>
      </w:tr>
      <w:tr w:rsidR="003E1601" w14:paraId="6CAEA379" w14:textId="77777777">
        <w:trPr>
          <w:trHeight w:val="308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56C11C2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-year</w:t>
            </w:r>
          </w:p>
        </w:tc>
        <w:tc>
          <w:tcPr>
            <w:tcW w:w="1615" w:type="pct"/>
            <w:shd w:val="clear" w:color="auto" w:fill="auto"/>
            <w:noWrap/>
            <w:vAlign w:val="center"/>
          </w:tcPr>
          <w:p w14:paraId="49611C5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41 (0.814, 0.868)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2D8832B5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9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D0E1714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1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098457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98</w:t>
            </w:r>
          </w:p>
        </w:tc>
      </w:tr>
      <w:tr w:rsidR="003E1601" w14:paraId="75522B2B" w14:textId="77777777">
        <w:trPr>
          <w:trHeight w:val="308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02C25BB6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-year</w:t>
            </w:r>
          </w:p>
        </w:tc>
        <w:tc>
          <w:tcPr>
            <w:tcW w:w="1615" w:type="pct"/>
            <w:shd w:val="clear" w:color="auto" w:fill="auto"/>
            <w:noWrap/>
            <w:vAlign w:val="center"/>
          </w:tcPr>
          <w:p w14:paraId="754512C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19 (0.796, 0.842)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75EE6F4D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58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730DC6D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9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8851A64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20</w:t>
            </w:r>
          </w:p>
        </w:tc>
      </w:tr>
      <w:tr w:rsidR="003E1601" w14:paraId="376A6FFC" w14:textId="77777777">
        <w:trPr>
          <w:trHeight w:val="308"/>
          <w:jc w:val="center"/>
        </w:trPr>
        <w:tc>
          <w:tcPr>
            <w:tcW w:w="7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4EFD57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-year</w:t>
            </w:r>
          </w:p>
        </w:tc>
        <w:tc>
          <w:tcPr>
            <w:tcW w:w="16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59E206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65 (0.849, 0.881)</w:t>
            </w:r>
          </w:p>
        </w:tc>
        <w:tc>
          <w:tcPr>
            <w:tcW w:w="9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40DDE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85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8E3CC4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67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BDEE43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72</w:t>
            </w:r>
          </w:p>
        </w:tc>
      </w:tr>
      <w:tr w:rsidR="003E1601" w14:paraId="68F7A3AF" w14:textId="77777777">
        <w:trPr>
          <w:trHeight w:val="308"/>
          <w:jc w:val="center"/>
        </w:trPr>
        <w:tc>
          <w:tcPr>
            <w:tcW w:w="7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56E2C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LR</w:t>
            </w:r>
          </w:p>
        </w:tc>
        <w:tc>
          <w:tcPr>
            <w:tcW w:w="16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45AF2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UC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5E198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ensitivity</w:t>
            </w:r>
          </w:p>
        </w:tc>
        <w:tc>
          <w:tcPr>
            <w:tcW w:w="9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0540A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pecificity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8D475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ccuracy</w:t>
            </w:r>
          </w:p>
        </w:tc>
      </w:tr>
      <w:tr w:rsidR="003E1601" w14:paraId="75C60B52" w14:textId="77777777">
        <w:trPr>
          <w:trHeight w:val="309"/>
          <w:jc w:val="center"/>
        </w:trPr>
        <w:tc>
          <w:tcPr>
            <w:tcW w:w="7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F4F55C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-year</w:t>
            </w:r>
          </w:p>
        </w:tc>
        <w:tc>
          <w:tcPr>
            <w:tcW w:w="161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9B8286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21 (0.639, 0.803)</w:t>
            </w:r>
          </w:p>
        </w:tc>
        <w:tc>
          <w:tcPr>
            <w:tcW w:w="9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EB1BA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489</w:t>
            </w:r>
          </w:p>
        </w:tc>
        <w:tc>
          <w:tcPr>
            <w:tcW w:w="9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78FDE3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86</w:t>
            </w:r>
          </w:p>
        </w:tc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4D691B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74</w:t>
            </w:r>
          </w:p>
        </w:tc>
      </w:tr>
      <w:tr w:rsidR="003E1601" w14:paraId="3F6A8B37" w14:textId="77777777">
        <w:trPr>
          <w:trHeight w:val="309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49AD32D0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-year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1483304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47 (0.714, 0.780)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07E0D28B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79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6F9C66F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73E630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98</w:t>
            </w:r>
          </w:p>
        </w:tc>
      </w:tr>
      <w:tr w:rsidR="003E1601" w14:paraId="6C4CFD5B" w14:textId="77777777">
        <w:trPr>
          <w:trHeight w:val="309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756B9E3C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-year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3CA25B2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09 (0.681, 0.736)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3B8FF502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27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1CB721A6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892A19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91</w:t>
            </w:r>
          </w:p>
        </w:tc>
      </w:tr>
      <w:tr w:rsidR="003E1601" w14:paraId="58FBEBF4" w14:textId="77777777">
        <w:trPr>
          <w:trHeight w:val="309"/>
          <w:jc w:val="center"/>
        </w:trPr>
        <w:tc>
          <w:tcPr>
            <w:tcW w:w="7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A08969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-year</w:t>
            </w:r>
          </w:p>
        </w:tc>
        <w:tc>
          <w:tcPr>
            <w:tcW w:w="16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C47D0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84 (0.660, 0.708)</w:t>
            </w:r>
          </w:p>
        </w:tc>
        <w:tc>
          <w:tcPr>
            <w:tcW w:w="9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FC4C8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572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0FD31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17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221E95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41</w:t>
            </w:r>
          </w:p>
        </w:tc>
      </w:tr>
      <w:tr w:rsidR="003E1601" w14:paraId="6F39A8FB" w14:textId="77777777">
        <w:trPr>
          <w:trHeight w:val="309"/>
          <w:jc w:val="center"/>
        </w:trPr>
        <w:tc>
          <w:tcPr>
            <w:tcW w:w="7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97E7D3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F</w:t>
            </w:r>
          </w:p>
        </w:tc>
        <w:tc>
          <w:tcPr>
            <w:tcW w:w="16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A570FB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UC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EC132B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ensitivity</w:t>
            </w:r>
          </w:p>
        </w:tc>
        <w:tc>
          <w:tcPr>
            <w:tcW w:w="9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A82520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pecificity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A5018F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ccuracy</w:t>
            </w:r>
          </w:p>
        </w:tc>
      </w:tr>
      <w:tr w:rsidR="003E1601" w14:paraId="6D15F75B" w14:textId="77777777">
        <w:trPr>
          <w:trHeight w:val="309"/>
          <w:jc w:val="center"/>
        </w:trPr>
        <w:tc>
          <w:tcPr>
            <w:tcW w:w="7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14A3D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-year</w:t>
            </w:r>
          </w:p>
        </w:tc>
        <w:tc>
          <w:tcPr>
            <w:tcW w:w="161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DD3B8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51 (0.789, 0.913)</w:t>
            </w:r>
          </w:p>
        </w:tc>
        <w:tc>
          <w:tcPr>
            <w:tcW w:w="9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408EA5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644</w:t>
            </w:r>
          </w:p>
        </w:tc>
        <w:tc>
          <w:tcPr>
            <w:tcW w:w="9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AD0E0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74</w:t>
            </w:r>
          </w:p>
        </w:tc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011F2E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68</w:t>
            </w:r>
          </w:p>
        </w:tc>
      </w:tr>
      <w:tr w:rsidR="003E1601" w14:paraId="0C04A8F4" w14:textId="77777777">
        <w:trPr>
          <w:trHeight w:val="309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7EBF617B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-year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0F0B9C9B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78 (0.854, 0.903)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4B838F9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27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1128974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4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D406F8F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31</w:t>
            </w:r>
          </w:p>
        </w:tc>
      </w:tr>
      <w:tr w:rsidR="003E1601" w14:paraId="574E232A" w14:textId="77777777">
        <w:trPr>
          <w:trHeight w:val="309"/>
          <w:jc w:val="center"/>
        </w:trPr>
        <w:tc>
          <w:tcPr>
            <w:tcW w:w="747" w:type="pct"/>
            <w:shd w:val="clear" w:color="auto" w:fill="auto"/>
            <w:noWrap/>
            <w:vAlign w:val="center"/>
          </w:tcPr>
          <w:p w14:paraId="29D2509D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-year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046B64D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94 (0.878, 0.911)</w:t>
            </w:r>
          </w:p>
        </w:tc>
        <w:tc>
          <w:tcPr>
            <w:tcW w:w="950" w:type="pct"/>
            <w:shd w:val="clear" w:color="auto" w:fill="auto"/>
            <w:noWrap/>
            <w:vAlign w:val="center"/>
          </w:tcPr>
          <w:p w14:paraId="270747DF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93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D5CF45A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1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216FF54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07</w:t>
            </w:r>
          </w:p>
        </w:tc>
      </w:tr>
      <w:tr w:rsidR="003E1601" w14:paraId="2693FC77" w14:textId="77777777">
        <w:trPr>
          <w:trHeight w:val="308"/>
          <w:jc w:val="center"/>
        </w:trPr>
        <w:tc>
          <w:tcPr>
            <w:tcW w:w="7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A7E07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-year</w:t>
            </w:r>
          </w:p>
        </w:tc>
        <w:tc>
          <w:tcPr>
            <w:tcW w:w="16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5A3541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02 (0.889, 0.915)</w:t>
            </w:r>
          </w:p>
        </w:tc>
        <w:tc>
          <w:tcPr>
            <w:tcW w:w="9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B9CF2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20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4D3BD9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78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FDD9A8" w14:textId="77777777" w:rsidR="003E1601" w:rsidRDefault="00D2634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00</w:t>
            </w:r>
          </w:p>
        </w:tc>
      </w:tr>
    </w:tbl>
    <w:p w14:paraId="16493394" w14:textId="77777777" w:rsidR="003E1601" w:rsidRDefault="00D2634A">
      <w:pPr>
        <w:adjustRightInd w:val="0"/>
        <w:snapToGrid w:val="0"/>
        <w:spacing w:beforeLines="50" w:after="0"/>
        <w:rPr>
          <w:sz w:val="18"/>
          <w:szCs w:val="18"/>
          <w:lang w:eastAsia="zh-CN"/>
        </w:rPr>
      </w:pPr>
      <w:r>
        <w:rPr>
          <w:rFonts w:hint="eastAsia"/>
          <w:sz w:val="18"/>
          <w:szCs w:val="18"/>
          <w:vertAlign w:val="superscript"/>
          <w:lang w:eastAsia="zh-CN"/>
        </w:rPr>
        <w:t>*</w:t>
      </w:r>
      <w:r>
        <w:rPr>
          <w:sz w:val="18"/>
          <w:szCs w:val="18"/>
          <w:lang w:eastAsia="zh-CN"/>
        </w:rPr>
        <w:t>LR and RF are the abbreviations for logistic regression and random forest respectively.</w:t>
      </w:r>
    </w:p>
    <w:p w14:paraId="114C8026" w14:textId="77777777" w:rsidR="003E1601" w:rsidRDefault="003E1601">
      <w:pPr>
        <w:spacing w:before="240"/>
      </w:pPr>
    </w:p>
    <w:p w14:paraId="3EDCDAF1" w14:textId="77777777" w:rsidR="003E1601" w:rsidRDefault="003E1601">
      <w:pPr>
        <w:spacing w:before="240"/>
      </w:pPr>
    </w:p>
    <w:p w14:paraId="39C81EAD" w14:textId="77777777" w:rsidR="003E1601" w:rsidRDefault="003E1601">
      <w:pPr>
        <w:spacing w:before="240"/>
      </w:pPr>
    </w:p>
    <w:p w14:paraId="4D4DA57E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36D2BA07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4D375D8F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600D0792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6EE856F6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625CFCEC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245FD6C2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0BBE8EF8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287F864E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3F501961" w14:textId="77777777" w:rsidR="003E1601" w:rsidRDefault="003E1601">
      <w:pPr>
        <w:spacing w:before="240"/>
        <w:rPr>
          <w:rFonts w:eastAsia="宋体" w:cs="Times New Roman"/>
          <w:szCs w:val="24"/>
          <w:lang w:eastAsia="zh-CN"/>
        </w:rPr>
      </w:pPr>
    </w:p>
    <w:p w14:paraId="7EEA7D2B" w14:textId="77777777" w:rsidR="003E1601" w:rsidRDefault="00D2634A">
      <w:pPr>
        <w:keepNext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lastRenderedPageBreak/>
        <w:t>Table S4.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宋体"/>
          <w:lang w:eastAsia="zh-CN"/>
        </w:rPr>
        <w:t xml:space="preserve">The </w:t>
      </w:r>
      <w:r>
        <w:rPr>
          <w:rFonts w:eastAsia="宋体" w:hint="eastAsia"/>
          <w:lang w:eastAsia="zh-CN"/>
        </w:rPr>
        <w:t>enriched GO terms of the selected differential genes associated with long-term survival of breast cancer.</w:t>
      </w:r>
    </w:p>
    <w:tbl>
      <w:tblPr>
        <w:tblW w:w="5295" w:type="pct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4885"/>
        <w:gridCol w:w="2118"/>
        <w:gridCol w:w="2499"/>
      </w:tblGrid>
      <w:tr w:rsidR="003E1601" w14:paraId="7FF6358F" w14:textId="77777777">
        <w:trPr>
          <w:trHeight w:val="283"/>
          <w:jc w:val="center"/>
        </w:trPr>
        <w:tc>
          <w:tcPr>
            <w:tcW w:w="4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D0E02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</w:t>
            </w:r>
          </w:p>
        </w:tc>
        <w:tc>
          <w:tcPr>
            <w:tcW w:w="23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33B94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TERM_BP_DIRECT</w:t>
            </w: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58418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TERM_CC_DIRECT</w:t>
            </w:r>
          </w:p>
        </w:tc>
        <w:tc>
          <w:tcPr>
            <w:tcW w:w="12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D66BE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TERM_MF_DIRECT</w:t>
            </w:r>
          </w:p>
        </w:tc>
      </w:tr>
      <w:tr w:rsidR="003E1601" w14:paraId="05E17424" w14:textId="77777777">
        <w:trPr>
          <w:trHeight w:val="311"/>
          <w:jc w:val="center"/>
        </w:trPr>
        <w:tc>
          <w:tcPr>
            <w:tcW w:w="4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BB71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C11orf1</w:t>
            </w:r>
          </w:p>
        </w:tc>
        <w:tc>
          <w:tcPr>
            <w:tcW w:w="23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A7B4" w14:textId="77777777" w:rsidR="003E1601" w:rsidRDefault="003E1601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937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34~nucleus</w:t>
            </w:r>
          </w:p>
          <w:p w14:paraId="148AEA8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54~nucleoplasm</w:t>
            </w:r>
          </w:p>
        </w:tc>
        <w:tc>
          <w:tcPr>
            <w:tcW w:w="12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4742" w14:textId="77777777" w:rsidR="003E1601" w:rsidRDefault="003E1601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3E1601" w14:paraId="1E17B9D3" w14:textId="77777777">
        <w:trPr>
          <w:trHeight w:val="90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2F4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L33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1C2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2282~microglial cell activation involved in immune response</w:t>
            </w:r>
          </w:p>
          <w:p w14:paraId="2874B7B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2686~negative regulation of leukocyte migration</w:t>
            </w:r>
          </w:p>
          <w:p w14:paraId="20B8E67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2826~negative regulation of T-helper 1 type immune response</w:t>
            </w:r>
          </w:p>
          <w:p w14:paraId="706EF85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2830~positive regulation of type 2 immune response</w:t>
            </w:r>
          </w:p>
          <w:p w14:paraId="6C390A0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351~transcription DNA-templated</w:t>
            </w:r>
          </w:p>
          <w:p w14:paraId="634276D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2436~positive regulation of proteasomal ubiquitin-dependent protein catabolic process</w:t>
            </w:r>
          </w:p>
          <w:p w14:paraId="07D6479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2689~negative regulation of interferon-gamma production</w:t>
            </w:r>
          </w:p>
          <w:p w14:paraId="4286114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2736~positive regulation of interleukin-13 production</w:t>
            </w:r>
          </w:p>
          <w:p w14:paraId="2C518FF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2753~positive regulation of interleukin-4 production</w:t>
            </w:r>
          </w:p>
          <w:p w14:paraId="500C889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2754~positive regulation of interleukin-5 production</w:t>
            </w:r>
          </w:p>
          <w:p w14:paraId="0BDFDEF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2755~positive regulation of interleukin-6 production</w:t>
            </w:r>
          </w:p>
          <w:p w14:paraId="267A989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2092~type 2 immune response</w:t>
            </w:r>
          </w:p>
          <w:p w14:paraId="483C4B9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3032~positive regulation of macrophage activation</w:t>
            </w:r>
          </w:p>
          <w:p w14:paraId="4C2CDA4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5944~positive regulation of transcription from RNA polymerase II promoter</w:t>
            </w:r>
          </w:p>
          <w:p w14:paraId="6FBF1B1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0729~positive regulation of inflammatory response</w:t>
            </w:r>
          </w:p>
          <w:p w14:paraId="117EB21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024~positive regulation of immunoglobulin secretion</w:t>
            </w:r>
          </w:p>
          <w:p w14:paraId="4482344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025~negative regulation of immunoglobulin secretion</w:t>
            </w:r>
          </w:p>
          <w:p w14:paraId="521C7C8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607~defense response to virus</w:t>
            </w:r>
          </w:p>
          <w:p w14:paraId="29E2471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61518~microglial cell proliferation</w:t>
            </w:r>
          </w:p>
          <w:p w14:paraId="68CE4DD1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0197~positive regulation of chemokine secretion</w:t>
            </w:r>
          </w:p>
          <w:p w14:paraId="4D8C2C8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7191~extrinsic apoptotic signaling pathwa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376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76~extracellular region</w:t>
            </w:r>
          </w:p>
          <w:p w14:paraId="3ED9236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15~extracellular space</w:t>
            </w:r>
          </w:p>
          <w:p w14:paraId="2B2FA88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34~nucleus</w:t>
            </w:r>
          </w:p>
          <w:p w14:paraId="5E60AD1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94~chromosome</w:t>
            </w:r>
          </w:p>
          <w:p w14:paraId="3DDD1CB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6021~integral component of membrane</w:t>
            </w:r>
          </w:p>
          <w:p w14:paraId="66A3EF7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0133~transport vesicl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ED7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125~cytokine activity</w:t>
            </w:r>
          </w:p>
          <w:p w14:paraId="5C149EA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15~protein binding</w:t>
            </w:r>
          </w:p>
        </w:tc>
      </w:tr>
      <w:tr w:rsidR="003E1601" w14:paraId="51B82874" w14:textId="77777777">
        <w:trPr>
          <w:trHeight w:val="560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93D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LA1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78A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6034~ATP metabolic process</w:t>
            </w:r>
          </w:p>
          <w:p w14:paraId="24A3543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8609~cell-cell adhesio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E9B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730~nucleolus</w:t>
            </w:r>
          </w:p>
          <w:p w14:paraId="7DCFEC5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737~cytoplasm</w:t>
            </w:r>
          </w:p>
          <w:p w14:paraId="2CABB8A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813~centrosome</w:t>
            </w:r>
          </w:p>
          <w:p w14:paraId="52D7A4B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GO:0005913~cell-cell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dherens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junction</w:t>
            </w:r>
          </w:p>
          <w:p w14:paraId="35D7470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6020~membrane</w:t>
            </w:r>
          </w:p>
          <w:p w14:paraId="1ECD31D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70062~extracellular exosom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B09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15~protein binding</w:t>
            </w:r>
          </w:p>
          <w:p w14:paraId="3910256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24~ATP binding</w:t>
            </w:r>
          </w:p>
          <w:p w14:paraId="3B783E0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25~GTP binding</w:t>
            </w:r>
          </w:p>
          <w:p w14:paraId="0EF1842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6887~ATPase activity</w:t>
            </w:r>
          </w:p>
          <w:p w14:paraId="62681A5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3022~ribosome binding</w:t>
            </w:r>
          </w:p>
          <w:p w14:paraId="4EC8838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3023~ribosomal large subunit binding</w:t>
            </w:r>
          </w:p>
          <w:p w14:paraId="7D6BBEA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:0046872~metal ion binding</w:t>
            </w:r>
          </w:p>
          <w:p w14:paraId="297D948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8641~cadherin binding involved in cell-cell adhesion</w:t>
            </w:r>
          </w:p>
        </w:tc>
      </w:tr>
      <w:tr w:rsidR="003E1601" w14:paraId="35E303A5" w14:textId="77777777">
        <w:trPr>
          <w:trHeight w:val="25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DE6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RPL31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F83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184~nuclear-transcribed mRNA catabolic process nonsense-mediated decay</w:t>
            </w:r>
          </w:p>
          <w:p w14:paraId="190FBF5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2181~cytoplasmic translation</w:t>
            </w:r>
          </w:p>
          <w:p w14:paraId="0C2CBF3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364~rRNA processing</w:t>
            </w:r>
          </w:p>
          <w:p w14:paraId="2BB1049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412~translation</w:t>
            </w:r>
          </w:p>
          <w:p w14:paraId="410ACE2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413~translational initiation</w:t>
            </w:r>
          </w:p>
          <w:p w14:paraId="5692B2A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GO:0006614~SRP-dependent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otranslational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protein targeting to membrane</w:t>
            </w:r>
          </w:p>
          <w:p w14:paraId="54DDD69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083~viral transcriptio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31B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829~cytosol</w:t>
            </w:r>
          </w:p>
          <w:p w14:paraId="4D46825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840~ribosome</w:t>
            </w:r>
          </w:p>
          <w:p w14:paraId="250402C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925~focal adhesion</w:t>
            </w:r>
          </w:p>
          <w:p w14:paraId="25EC443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6020~membrane</w:t>
            </w:r>
          </w:p>
          <w:p w14:paraId="7401F8B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22625~cytosolic large ribosomal subunit</w:t>
            </w:r>
          </w:p>
          <w:p w14:paraId="0AAEDB8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70062~extracellular exosom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635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3723~RNA binding</w:t>
            </w:r>
          </w:p>
          <w:p w14:paraId="0F1AD00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3735~structural constituent of ribosome</w:t>
            </w:r>
          </w:p>
          <w:p w14:paraId="12AB8B11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15~protein binding</w:t>
            </w:r>
          </w:p>
          <w:p w14:paraId="5A02BB9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4822~poly(A) RNA binding</w:t>
            </w:r>
          </w:p>
        </w:tc>
      </w:tr>
      <w:tr w:rsidR="003E1601" w14:paraId="33C2C892" w14:textId="77777777">
        <w:trPr>
          <w:trHeight w:val="90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937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SPDL1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948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132~establishment of mitotic spindle orientation</w:t>
            </w:r>
          </w:p>
          <w:p w14:paraId="77E4A7E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062~sister chromatid cohesion</w:t>
            </w:r>
          </w:p>
          <w:p w14:paraId="1A0A627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GO:0007080~mitotic metaphase plate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ongression</w:t>
            </w:r>
            <w:proofErr w:type="spellEnd"/>
          </w:p>
          <w:p w14:paraId="1B6F904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1577~spindle checkpoint</w:t>
            </w:r>
          </w:p>
          <w:p w14:paraId="21FF8821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4501~protein localization to kinetochore</w:t>
            </w:r>
          </w:p>
          <w:p w14:paraId="63162FA1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301~cell divisio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24E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922~spindle pole</w:t>
            </w:r>
          </w:p>
          <w:p w14:paraId="364B987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940~condensed chromosome outer kinetochore</w:t>
            </w:r>
          </w:p>
          <w:p w14:paraId="0D24536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34~nucleus</w:t>
            </w:r>
          </w:p>
          <w:p w14:paraId="459FCE1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815~microtubule organizing center</w:t>
            </w:r>
          </w:p>
          <w:p w14:paraId="1EB2FD8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829~cytosol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4F4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15~protein binding</w:t>
            </w:r>
          </w:p>
          <w:p w14:paraId="4753061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899~enzyme binding</w:t>
            </w:r>
          </w:p>
          <w:p w14:paraId="571DF81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3515~kinetochore binding</w:t>
            </w:r>
          </w:p>
        </w:tc>
      </w:tr>
      <w:tr w:rsidR="003E1601" w14:paraId="01B4DA3A" w14:textId="77777777">
        <w:trPr>
          <w:trHeight w:val="90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507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TMEM163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0339" w14:textId="77777777" w:rsidR="003E1601" w:rsidRDefault="003E1601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8B6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0054~cell junction</w:t>
            </w:r>
          </w:p>
          <w:p w14:paraId="0875E01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0285~integral component of synaptic vesicle membrane</w:t>
            </w:r>
          </w:p>
          <w:p w14:paraId="2D239A9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1901~early endosome membra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705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:0008270~zinc ion binding</w:t>
            </w:r>
          </w:p>
        </w:tc>
      </w:tr>
      <w:tr w:rsidR="003E1601" w14:paraId="12C5FF03" w14:textId="77777777">
        <w:trPr>
          <w:trHeight w:val="619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8DC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lastRenderedPageBreak/>
              <w:t>TRAF2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F9A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2726~positive regulation of T cell cytokine production</w:t>
            </w:r>
          </w:p>
          <w:p w14:paraId="3FF9CE9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461~protein complex assembly</w:t>
            </w:r>
          </w:p>
          <w:p w14:paraId="6D775CE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919~activation of cysteine-type endopeptidase activity involved in apoptotic process</w:t>
            </w:r>
          </w:p>
          <w:p w14:paraId="1734194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165~signal transduction</w:t>
            </w:r>
          </w:p>
          <w:p w14:paraId="44B9BEE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249~I-kappaB kinase/NF-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appaB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signaling</w:t>
            </w:r>
          </w:p>
          <w:p w14:paraId="24DCD00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250~activation of NF-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appaB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inducing kinase activity</w:t>
            </w:r>
          </w:p>
          <w:p w14:paraId="4624590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0803~regulation of tumor necrosis factor-mediated signaling pathway</w:t>
            </w:r>
          </w:p>
          <w:p w14:paraId="7B794BB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0939~regulation of necrotic cell death</w:t>
            </w:r>
          </w:p>
          <w:p w14:paraId="775BBA2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0163~protein catabolic process</w:t>
            </w:r>
          </w:p>
          <w:p w14:paraId="1502177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2743~positive regulation of interleukin-2 production</w:t>
            </w:r>
          </w:p>
          <w:p w14:paraId="0C4AA58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3209~tumor necrosis factor-mediated signaling pathway</w:t>
            </w:r>
          </w:p>
          <w:p w14:paraId="26BC93C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4351~negative regulation of glial cell apoptotic process</w:t>
            </w:r>
          </w:p>
          <w:p w14:paraId="2B7DA5B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4976~response to endoplasmic reticulum stress</w:t>
            </w:r>
          </w:p>
          <w:p w14:paraId="0E4C0DD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2981~regulation of apoptotic process</w:t>
            </w:r>
          </w:p>
          <w:p w14:paraId="16BBC43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3507~positive regulation of JUN kinase activity</w:t>
            </w:r>
          </w:p>
          <w:p w14:paraId="3C62C33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3623~cellular protein complex assembly</w:t>
            </w:r>
          </w:p>
          <w:p w14:paraId="33E854B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6328~regulation of JNK cascade</w:t>
            </w:r>
          </w:p>
          <w:p w14:paraId="7307101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0870~positive regulation of T cell activation</w:t>
            </w:r>
          </w:p>
          <w:p w14:paraId="7100A50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023~regulation of immunoglobulin secretion</w:t>
            </w:r>
          </w:p>
          <w:p w14:paraId="40C9098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091~positive regulation of sequence-specific DNA binding transcription factor activity</w:t>
            </w:r>
          </w:p>
          <w:p w14:paraId="7B7FCBE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092~positive regulation of NF-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appaB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transcription factor activity</w:t>
            </w:r>
          </w:p>
          <w:p w14:paraId="70BEFFF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GO:0051291~protein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eterooligomerization</w:t>
            </w:r>
            <w:proofErr w:type="spellEnd"/>
          </w:p>
          <w:p w14:paraId="6A6D86E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865~protein autoubiquitination</w:t>
            </w:r>
          </w:p>
          <w:p w14:paraId="06DD61B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70059~intrinsic apoptotic signaling pathway in response to endoplasmic reticulum stress</w:t>
            </w:r>
          </w:p>
          <w:p w14:paraId="75F9EDA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GO:0070207~protein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omotrimerization</w:t>
            </w:r>
            <w:proofErr w:type="spellEnd"/>
          </w:p>
          <w:p w14:paraId="102054B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70534~protein K63-linked ubiquitination</w:t>
            </w:r>
          </w:p>
          <w:p w14:paraId="435F2AA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71550~death-inducing signaling complex assembly</w:t>
            </w:r>
          </w:p>
          <w:p w14:paraId="34F5172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71732~cellular response to nitric oxide</w:t>
            </w:r>
          </w:p>
          <w:p w14:paraId="3985E0A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0073~positive regulation of protein homodimerization activity</w:t>
            </w:r>
          </w:p>
          <w:p w14:paraId="600823F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7296~activation of cysteine-type endopeptidase activity involved in apoptotic signaling pathway</w:t>
            </w:r>
          </w:p>
          <w:p w14:paraId="33585E2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7300~programmed necrotic cell death</w:t>
            </w:r>
          </w:p>
          <w:p w14:paraId="6021949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1901215~negative regulation of neuron death</w:t>
            </w:r>
          </w:p>
          <w:p w14:paraId="034EB0E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1902041~regulation of extrinsic apoptotic signaling pathway via death domain receptors</w:t>
            </w:r>
          </w:p>
          <w:p w14:paraId="7CE4BF3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1902042~negative regulation of extrinsic apoptotic signaling pathway via death domain receptors</w:t>
            </w:r>
          </w:p>
          <w:p w14:paraId="6E899201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1903265~positive regulation of tumor necrosis factor-mediated signaling pathway</w:t>
            </w:r>
          </w:p>
          <w:p w14:paraId="2EB3111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1903721~positive regulation of I-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appaB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phosphorylation</w:t>
            </w:r>
          </w:p>
          <w:p w14:paraId="26A3B2B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2001238~positive regulation of extrinsic apoptotic signaling pathwa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E18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151~ubiquitin ligase complex</w:t>
            </w:r>
          </w:p>
          <w:p w14:paraId="16344B2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22~intracellular</w:t>
            </w:r>
          </w:p>
          <w:p w14:paraId="6F34456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737~cytoplasm</w:t>
            </w:r>
          </w:p>
          <w:p w14:paraId="435659C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829~cytosol</w:t>
            </w:r>
          </w:p>
          <w:p w14:paraId="62BF025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938~cell cortex</w:t>
            </w:r>
          </w:p>
          <w:p w14:paraId="54C944F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9898~cytoplasmic side of plasma membrane</w:t>
            </w:r>
          </w:p>
          <w:p w14:paraId="486728D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2506~vesicle membrane</w:t>
            </w:r>
          </w:p>
          <w:p w14:paraId="3895D48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5631~CD40 receptor complex</w:t>
            </w:r>
          </w:p>
          <w:p w14:paraId="67065F5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5121~membrane raft</w:t>
            </w:r>
          </w:p>
          <w:p w14:paraId="7A8527F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7057~TRAF2-GSTP1 complex</w:t>
            </w:r>
          </w:p>
          <w:p w14:paraId="615BC70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1990597~AIP1-IRE1 complex</w:t>
            </w:r>
          </w:p>
          <w:p w14:paraId="18EF920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1990604~IRE1-TRAF2-ASK1 complex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677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4842~ubiquitin-protein transferase activity</w:t>
            </w:r>
          </w:p>
          <w:p w14:paraId="720743C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4871~signal transducer activity</w:t>
            </w:r>
          </w:p>
          <w:p w14:paraId="1BBFE81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164~tumor necrosis factor receptor binding</w:t>
            </w:r>
          </w:p>
          <w:p w14:paraId="2C374FD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174~CD40 receptor binding</w:t>
            </w:r>
          </w:p>
          <w:p w14:paraId="60FF89C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15~protein binding</w:t>
            </w:r>
          </w:p>
          <w:p w14:paraId="465595D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:0008270~zinc ion binding</w:t>
            </w:r>
          </w:p>
          <w:p w14:paraId="5C6277A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6874~ligase activity</w:t>
            </w:r>
          </w:p>
          <w:p w14:paraId="489528F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899~enzyme binding</w:t>
            </w:r>
          </w:p>
          <w:p w14:paraId="1D52849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901~protein kinase binding</w:t>
            </w:r>
          </w:p>
          <w:p w14:paraId="01B6944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903~protein phosphatase binding</w:t>
            </w:r>
          </w:p>
          <w:p w14:paraId="5462B9A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GO:0031435~mitogen-activated protein kinase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inase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inase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binding</w:t>
            </w:r>
          </w:p>
          <w:p w14:paraId="6A78804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1625~ubiquitin protein ligase binding</w:t>
            </w:r>
          </w:p>
          <w:p w14:paraId="2BDD068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1996~thioesterase binding</w:t>
            </w:r>
          </w:p>
          <w:p w14:paraId="594FEC0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2403~protein complex binding</w:t>
            </w:r>
          </w:p>
          <w:p w14:paraId="6A1F1FA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2802~identical protein binding</w:t>
            </w:r>
          </w:p>
          <w:p w14:paraId="470E830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6625~sphingolipid binding</w:t>
            </w:r>
          </w:p>
        </w:tc>
      </w:tr>
      <w:tr w:rsidR="003E1601" w14:paraId="23F124E0" w14:textId="77777777">
        <w:trPr>
          <w:trHeight w:val="98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CA8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TRIM52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EFA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092~positive regulation of NF-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appaB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transcription factor activit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3D4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22~intracellula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861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:0008270~zinc ion binding</w:t>
            </w:r>
          </w:p>
        </w:tc>
      </w:tr>
      <w:tr w:rsidR="003E1601" w14:paraId="6B42CC2E" w14:textId="77777777">
        <w:trPr>
          <w:trHeight w:val="90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720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TSGA10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496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283~spermatogenesis</w:t>
            </w:r>
          </w:p>
          <w:p w14:paraId="76E43D7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0031~cell projection assembl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4BC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737~cytoplasm</w:t>
            </w:r>
          </w:p>
          <w:p w14:paraId="4B66EE6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1514~motile cilium</w:t>
            </w:r>
          </w:p>
          <w:p w14:paraId="46D4098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1965~nuclear membrane</w:t>
            </w:r>
          </w:p>
          <w:p w14:paraId="4F7F724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3005~neuron projectio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60D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15~protein binding</w:t>
            </w:r>
          </w:p>
        </w:tc>
      </w:tr>
      <w:tr w:rsidR="003E1601" w14:paraId="2D05BB2A" w14:textId="77777777">
        <w:trPr>
          <w:trHeight w:val="915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E3C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TSPAN17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B52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166~cell surface receptor signaling pathway</w:t>
            </w:r>
          </w:p>
          <w:p w14:paraId="7FBEDEF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6567~protein ubiquitination</w:t>
            </w:r>
          </w:p>
          <w:p w14:paraId="587BE4F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5747~positive regulation of Notch signaling pathway</w:t>
            </w:r>
          </w:p>
          <w:p w14:paraId="240AFBA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72594~establishment of protein localization to organelle</w:t>
            </w:r>
          </w:p>
          <w:p w14:paraId="5464B9B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0002~establishment of protein localization to plasma membran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73F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151~ubiquitin ligase complex</w:t>
            </w:r>
          </w:p>
          <w:p w14:paraId="18AF172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887~integral component of plasma membrane</w:t>
            </w:r>
          </w:p>
          <w:p w14:paraId="101760F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6021~integral component of membra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005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4842~ubiquitin-protein transferase activity</w:t>
            </w:r>
          </w:p>
          <w:p w14:paraId="7149887B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899~enzyme binding</w:t>
            </w:r>
          </w:p>
        </w:tc>
      </w:tr>
      <w:tr w:rsidR="003E1601" w14:paraId="2E32C60E" w14:textId="77777777">
        <w:trPr>
          <w:trHeight w:val="749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041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USP28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B06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077~DNA damage checkpoint</w:t>
            </w:r>
          </w:p>
          <w:p w14:paraId="323F44E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281~DNA repair</w:t>
            </w:r>
          </w:p>
          <w:p w14:paraId="40431CB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511~ubiquitin-dependent protein catabolic process</w:t>
            </w:r>
          </w:p>
          <w:p w14:paraId="69B0BD24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974~cellular response to DNA damage stimulus</w:t>
            </w:r>
          </w:p>
          <w:p w14:paraId="3C54FE2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265~</w:t>
            </w:r>
            <w:proofErr w:type="gram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as</w:t>
            </w:r>
            <w:proofErr w:type="gram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protein signal transduction</w:t>
            </w:r>
          </w:p>
          <w:p w14:paraId="23A7ADA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8283~cell proliferation</w:t>
            </w:r>
          </w:p>
          <w:p w14:paraId="72BCFCE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0212~response to ionizing radiation</w:t>
            </w:r>
          </w:p>
          <w:p w14:paraId="573F676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GO:0016579~protein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eubiquitination</w:t>
            </w:r>
            <w:proofErr w:type="spellEnd"/>
          </w:p>
          <w:p w14:paraId="366F0F3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1647~regulation of protein stability</w:t>
            </w:r>
          </w:p>
          <w:p w14:paraId="5DA7BCA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GO:0034644~cellular response to UV</w:t>
            </w:r>
          </w:p>
          <w:p w14:paraId="06FCF5F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2771~intrinsic apoptotic signaling pathway in response to DNA damage by p53 class mediato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A70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GO:0005634~nucleus</w:t>
            </w:r>
          </w:p>
          <w:p w14:paraId="6339588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54~nucleoplasm</w:t>
            </w:r>
          </w:p>
          <w:p w14:paraId="2A06968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730~nucleolus</w:t>
            </w:r>
          </w:p>
          <w:p w14:paraId="59C97E3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737~cytoplasm</w:t>
            </w:r>
          </w:p>
          <w:p w14:paraId="21FB5D7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3234~protein complex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907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4843~thiol-dependent ubiquitin-specific protease activity</w:t>
            </w:r>
          </w:p>
          <w:p w14:paraId="2BDD320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15~protein binding</w:t>
            </w:r>
          </w:p>
          <w:p w14:paraId="5FD5F55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GO:0036459~thiol-dependent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biquitinyl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hydrolase activity</w:t>
            </w:r>
          </w:p>
        </w:tc>
      </w:tr>
      <w:tr w:rsidR="003E1601" w14:paraId="5DE5F838" w14:textId="77777777">
        <w:trPr>
          <w:trHeight w:val="90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D5A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ZBTB37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6892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351~transcription DNA-templatedGO:0006355~regulation of transcription DNA-template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145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34~nucleu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C9D0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3676~nucleic acid binding</w:t>
            </w:r>
          </w:p>
          <w:p w14:paraId="079119D7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3677~DNA binding</w:t>
            </w:r>
          </w:p>
          <w:p w14:paraId="6499087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:0046872~metal ion binding</w:t>
            </w:r>
          </w:p>
        </w:tc>
      </w:tr>
      <w:tr w:rsidR="003E1601" w14:paraId="4A797898" w14:textId="77777777">
        <w:trPr>
          <w:trHeight w:val="90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7161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ZNF273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8BC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351~transcription DNA-templatedGO:0006355~regulation of transcription DNA-template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111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22~intracellular</w:t>
            </w:r>
          </w:p>
          <w:p w14:paraId="47A65C1F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34~nucleu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F70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978~RNA polymerase II core promoter proximal region sequence-specific DNA binding</w:t>
            </w:r>
          </w:p>
          <w:p w14:paraId="4299218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3676~nucleic acid binding</w:t>
            </w:r>
          </w:p>
          <w:p w14:paraId="07A91AE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515~protein binding</w:t>
            </w:r>
          </w:p>
          <w:p w14:paraId="7D79F35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:0046872~metal ion binding</w:t>
            </w:r>
          </w:p>
        </w:tc>
      </w:tr>
      <w:tr w:rsidR="003E1601" w14:paraId="11EEB8AD" w14:textId="77777777">
        <w:trPr>
          <w:trHeight w:val="310"/>
          <w:jc w:val="center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425A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ZNF519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361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351~transcription DNA-templated</w:t>
            </w:r>
          </w:p>
          <w:p w14:paraId="1421B71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355~regulation of transcription DNA-templated</w:t>
            </w:r>
          </w:p>
          <w:p w14:paraId="6C79EA1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283~spermatogenesis</w:t>
            </w:r>
          </w:p>
          <w:p w14:paraId="1C171E9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038~negative regulation of transcription involved in meiotic cell cycl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9E2E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22~intracellular</w:t>
            </w:r>
          </w:p>
          <w:p w14:paraId="1F4D2E11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34~nucleu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1678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978~RNA polymerase II core promoter proximal region sequence-specific DNA binding</w:t>
            </w:r>
          </w:p>
          <w:p w14:paraId="1883E0B3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3676~nucleic acid binding</w:t>
            </w:r>
          </w:p>
          <w:p w14:paraId="164FE41C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:0046872~metal ion binding</w:t>
            </w:r>
          </w:p>
        </w:tc>
      </w:tr>
      <w:tr w:rsidR="003E1601" w14:paraId="1703DA07" w14:textId="77777777">
        <w:trPr>
          <w:trHeight w:val="90"/>
          <w:jc w:val="center"/>
        </w:trPr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2F88A9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ZNF727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9A7DA1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351~transcription DNA-templated</w:t>
            </w:r>
          </w:p>
          <w:p w14:paraId="51D27935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355~regulation of transcription DNA-templated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80B96D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634~nucleus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5655E6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0978~RNA polymerase II core promoter proximal region sequence-specific DNA binding</w:t>
            </w:r>
          </w:p>
          <w:p w14:paraId="5E2A4772" w14:textId="77777777" w:rsidR="003E1601" w:rsidRDefault="00D2634A"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O:0046872~metal ion binding</w:t>
            </w:r>
          </w:p>
        </w:tc>
      </w:tr>
    </w:tbl>
    <w:p w14:paraId="09CFEA74" w14:textId="77777777" w:rsidR="003E1601" w:rsidRDefault="003E1601">
      <w:pPr>
        <w:spacing w:before="240"/>
      </w:pPr>
    </w:p>
    <w:p w14:paraId="0862288E" w14:textId="77777777" w:rsidR="003E1601" w:rsidRDefault="003E1601">
      <w:pPr>
        <w:spacing w:before="240"/>
      </w:pPr>
    </w:p>
    <w:p w14:paraId="38BA7CD8" w14:textId="77777777" w:rsidR="003E1601" w:rsidRDefault="003E1601">
      <w:pPr>
        <w:spacing w:before="240"/>
      </w:pPr>
    </w:p>
    <w:p w14:paraId="65543937" w14:textId="77777777" w:rsidR="003E1601" w:rsidRDefault="003E1601">
      <w:pPr>
        <w:spacing w:before="240"/>
      </w:pPr>
    </w:p>
    <w:p w14:paraId="6B23EF82" w14:textId="45C3A259" w:rsidR="003E1601" w:rsidRDefault="00263EBC">
      <w:pPr>
        <w:spacing w:before="240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7D3813D5" wp14:editId="74B820C3">
            <wp:extent cx="6208395" cy="609981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09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84A15" w14:textId="77777777" w:rsidR="003E1601" w:rsidRDefault="00D2634A">
      <w:pPr>
        <w:spacing w:before="24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Figure S1. Kaplan-Meier curves for overall survival of TCGA</w:t>
      </w:r>
      <w:r>
        <w:rPr>
          <w:rFonts w:hint="eastAsia"/>
          <w:lang w:eastAsia="zh-CN"/>
        </w:rPr>
        <w:t xml:space="preserve"> based on 1-year classifiers </w:t>
      </w:r>
      <w:r>
        <w:rPr>
          <w:rFonts w:hint="eastAsia"/>
          <w:b/>
          <w:bCs/>
          <w:lang w:eastAsia="zh-CN"/>
        </w:rPr>
        <w:t>(A)</w:t>
      </w:r>
      <w:r>
        <w:rPr>
          <w:rFonts w:hint="eastAsia"/>
          <w:lang w:eastAsia="zh-CN"/>
        </w:rPr>
        <w:t xml:space="preserve"> JDINAC, </w:t>
      </w:r>
      <w:r>
        <w:rPr>
          <w:rFonts w:hint="eastAsia"/>
          <w:b/>
          <w:bCs/>
          <w:lang w:eastAsia="zh-CN"/>
        </w:rPr>
        <w:t>(B)</w:t>
      </w:r>
      <w:r>
        <w:rPr>
          <w:rFonts w:hint="eastAsia"/>
          <w:lang w:eastAsia="zh-CN"/>
        </w:rPr>
        <w:t xml:space="preserve"> Logistic regression, and </w:t>
      </w:r>
      <w:r>
        <w:rPr>
          <w:rFonts w:hint="eastAsia"/>
          <w:b/>
          <w:bCs/>
          <w:lang w:eastAsia="zh-CN"/>
        </w:rPr>
        <w:t>(C)</w:t>
      </w:r>
      <w:r>
        <w:rPr>
          <w:rFonts w:hint="eastAsia"/>
          <w:lang w:eastAsia="zh-CN"/>
        </w:rPr>
        <w:t xml:space="preserve"> </w:t>
      </w:r>
      <w:proofErr w:type="gramStart"/>
      <w:r>
        <w:rPr>
          <w:rFonts w:hint="eastAsia"/>
          <w:lang w:eastAsia="zh-CN"/>
        </w:rPr>
        <w:t>Random forest</w:t>
      </w:r>
      <w:proofErr w:type="gramEnd"/>
      <w:r>
        <w:rPr>
          <w:rFonts w:hint="eastAsia"/>
          <w:lang w:eastAsia="zh-CN"/>
        </w:rPr>
        <w:t xml:space="preserve">; 3-year classifiers </w:t>
      </w:r>
      <w:r>
        <w:rPr>
          <w:rFonts w:hint="eastAsia"/>
          <w:b/>
          <w:bCs/>
          <w:lang w:eastAsia="zh-CN"/>
        </w:rPr>
        <w:t>(D)</w:t>
      </w:r>
      <w:r>
        <w:rPr>
          <w:rFonts w:hint="eastAsia"/>
          <w:lang w:eastAsia="zh-CN"/>
        </w:rPr>
        <w:t xml:space="preserve"> JDINAC, </w:t>
      </w:r>
      <w:r>
        <w:rPr>
          <w:rFonts w:hint="eastAsia"/>
          <w:b/>
          <w:bCs/>
          <w:lang w:eastAsia="zh-CN"/>
        </w:rPr>
        <w:t>(E)</w:t>
      </w:r>
      <w:r>
        <w:rPr>
          <w:rFonts w:hint="eastAsia"/>
          <w:lang w:eastAsia="zh-CN"/>
        </w:rPr>
        <w:t xml:space="preserve"> Logistic regression, and </w:t>
      </w:r>
      <w:r>
        <w:rPr>
          <w:rFonts w:hint="eastAsia"/>
          <w:b/>
          <w:bCs/>
          <w:lang w:eastAsia="zh-CN"/>
        </w:rPr>
        <w:t>(F)</w:t>
      </w:r>
      <w:r>
        <w:rPr>
          <w:rFonts w:hint="eastAsia"/>
          <w:lang w:eastAsia="zh-CN"/>
        </w:rPr>
        <w:t xml:space="preserve"> Random forest; and 10-year classifiers </w:t>
      </w:r>
      <w:r>
        <w:rPr>
          <w:rFonts w:hint="eastAsia"/>
          <w:b/>
          <w:bCs/>
          <w:lang w:eastAsia="zh-CN"/>
        </w:rPr>
        <w:t>(G)</w:t>
      </w:r>
      <w:r>
        <w:rPr>
          <w:rFonts w:hint="eastAsia"/>
          <w:lang w:eastAsia="zh-CN"/>
        </w:rPr>
        <w:t xml:space="preserve"> JDINAC, </w:t>
      </w:r>
      <w:r>
        <w:rPr>
          <w:rFonts w:hint="eastAsia"/>
          <w:b/>
          <w:bCs/>
          <w:lang w:eastAsia="zh-CN"/>
        </w:rPr>
        <w:t>(H)</w:t>
      </w:r>
      <w:r>
        <w:rPr>
          <w:rFonts w:hint="eastAsia"/>
          <w:lang w:eastAsia="zh-CN"/>
        </w:rPr>
        <w:t xml:space="preserve"> Logistic regression, and </w:t>
      </w:r>
      <w:r>
        <w:rPr>
          <w:rFonts w:hint="eastAsia"/>
          <w:b/>
          <w:bCs/>
          <w:lang w:eastAsia="zh-CN"/>
        </w:rPr>
        <w:t>(I)</w:t>
      </w:r>
      <w:r>
        <w:rPr>
          <w:rFonts w:hint="eastAsia"/>
          <w:lang w:eastAsia="zh-CN"/>
        </w:rPr>
        <w:t xml:space="preserve"> Random forest.</w:t>
      </w:r>
    </w:p>
    <w:p w14:paraId="3F2EEB35" w14:textId="77777777" w:rsidR="003E1601" w:rsidRDefault="003E1601">
      <w:pPr>
        <w:spacing w:before="240"/>
        <w:jc w:val="both"/>
        <w:rPr>
          <w:lang w:eastAsia="zh-CN"/>
        </w:rPr>
      </w:pPr>
    </w:p>
    <w:p w14:paraId="06023975" w14:textId="77777777" w:rsidR="003E1601" w:rsidRDefault="003E1601">
      <w:pPr>
        <w:spacing w:before="240"/>
        <w:jc w:val="both"/>
        <w:rPr>
          <w:lang w:eastAsia="zh-CN"/>
        </w:rPr>
      </w:pPr>
    </w:p>
    <w:p w14:paraId="1E62F1E2" w14:textId="5E751913" w:rsidR="003E1601" w:rsidRDefault="00263EBC">
      <w:pPr>
        <w:spacing w:before="240"/>
        <w:jc w:val="both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4D4FE291" wp14:editId="470CF869">
            <wp:extent cx="6208395" cy="610298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10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61D4D" w14:textId="77777777" w:rsidR="003E1601" w:rsidRDefault="00D2634A">
      <w:pPr>
        <w:spacing w:before="24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Figure S2.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Kaplan-Meier curves for overall survival of METABRIC</w:t>
      </w:r>
      <w:r>
        <w:rPr>
          <w:rFonts w:hint="eastAsia"/>
          <w:lang w:eastAsia="zh-CN"/>
        </w:rPr>
        <w:t xml:space="preserve"> based on 1-year classifiers </w:t>
      </w:r>
      <w:r>
        <w:rPr>
          <w:rFonts w:hint="eastAsia"/>
          <w:b/>
          <w:bCs/>
          <w:lang w:eastAsia="zh-CN"/>
        </w:rPr>
        <w:t>(A)</w:t>
      </w:r>
      <w:r>
        <w:rPr>
          <w:rFonts w:hint="eastAsia"/>
          <w:lang w:eastAsia="zh-CN"/>
        </w:rPr>
        <w:t xml:space="preserve"> JDINAC, </w:t>
      </w:r>
      <w:r>
        <w:rPr>
          <w:rFonts w:hint="eastAsia"/>
          <w:b/>
          <w:bCs/>
          <w:lang w:eastAsia="zh-CN"/>
        </w:rPr>
        <w:t>(B)</w:t>
      </w:r>
      <w:r>
        <w:rPr>
          <w:rFonts w:hint="eastAsia"/>
          <w:lang w:eastAsia="zh-CN"/>
        </w:rPr>
        <w:t xml:space="preserve"> Logistic regression, and </w:t>
      </w:r>
      <w:r>
        <w:rPr>
          <w:rFonts w:hint="eastAsia"/>
          <w:b/>
          <w:bCs/>
          <w:lang w:eastAsia="zh-CN"/>
        </w:rPr>
        <w:t>(C)</w:t>
      </w:r>
      <w:r>
        <w:rPr>
          <w:rFonts w:hint="eastAsia"/>
          <w:lang w:eastAsia="zh-CN"/>
        </w:rPr>
        <w:t xml:space="preserve"> </w:t>
      </w:r>
      <w:proofErr w:type="gramStart"/>
      <w:r>
        <w:rPr>
          <w:rFonts w:hint="eastAsia"/>
          <w:lang w:eastAsia="zh-CN"/>
        </w:rPr>
        <w:t>Random forest</w:t>
      </w:r>
      <w:proofErr w:type="gramEnd"/>
      <w:r>
        <w:rPr>
          <w:rFonts w:hint="eastAsia"/>
          <w:lang w:eastAsia="zh-CN"/>
        </w:rPr>
        <w:t xml:space="preserve">; 3-year classifiers </w:t>
      </w:r>
      <w:r>
        <w:rPr>
          <w:rFonts w:hint="eastAsia"/>
          <w:b/>
          <w:bCs/>
          <w:lang w:eastAsia="zh-CN"/>
        </w:rPr>
        <w:t>(D)</w:t>
      </w:r>
      <w:r>
        <w:rPr>
          <w:rFonts w:hint="eastAsia"/>
          <w:lang w:eastAsia="zh-CN"/>
        </w:rPr>
        <w:t xml:space="preserve"> JDINAC, </w:t>
      </w:r>
      <w:r>
        <w:rPr>
          <w:rFonts w:hint="eastAsia"/>
          <w:b/>
          <w:bCs/>
          <w:lang w:eastAsia="zh-CN"/>
        </w:rPr>
        <w:t xml:space="preserve">(E) </w:t>
      </w:r>
      <w:r>
        <w:rPr>
          <w:rFonts w:hint="eastAsia"/>
          <w:lang w:eastAsia="zh-CN"/>
        </w:rPr>
        <w:t xml:space="preserve">Logistic regression, and </w:t>
      </w:r>
      <w:r>
        <w:rPr>
          <w:rFonts w:hint="eastAsia"/>
          <w:b/>
          <w:bCs/>
          <w:lang w:eastAsia="zh-CN"/>
        </w:rPr>
        <w:t>(F)</w:t>
      </w:r>
      <w:r>
        <w:rPr>
          <w:rFonts w:hint="eastAsia"/>
          <w:lang w:eastAsia="zh-CN"/>
        </w:rPr>
        <w:t xml:space="preserve"> Random forest; and 10-year classifiers </w:t>
      </w:r>
      <w:r>
        <w:rPr>
          <w:rFonts w:hint="eastAsia"/>
          <w:b/>
          <w:bCs/>
          <w:lang w:eastAsia="zh-CN"/>
        </w:rPr>
        <w:t>(G)</w:t>
      </w:r>
      <w:r>
        <w:rPr>
          <w:rFonts w:hint="eastAsia"/>
          <w:lang w:eastAsia="zh-CN"/>
        </w:rPr>
        <w:t xml:space="preserve"> JDINAC, </w:t>
      </w:r>
      <w:r>
        <w:rPr>
          <w:rFonts w:hint="eastAsia"/>
          <w:b/>
          <w:bCs/>
          <w:lang w:eastAsia="zh-CN"/>
        </w:rPr>
        <w:t>(H)</w:t>
      </w:r>
      <w:r>
        <w:rPr>
          <w:rFonts w:hint="eastAsia"/>
          <w:lang w:eastAsia="zh-CN"/>
        </w:rPr>
        <w:t xml:space="preserve"> Logistic regression, and </w:t>
      </w:r>
      <w:r>
        <w:rPr>
          <w:rFonts w:hint="eastAsia"/>
          <w:b/>
          <w:bCs/>
          <w:lang w:eastAsia="zh-CN"/>
        </w:rPr>
        <w:t>(I)</w:t>
      </w:r>
      <w:r>
        <w:rPr>
          <w:rFonts w:hint="eastAsia"/>
          <w:lang w:eastAsia="zh-CN"/>
        </w:rPr>
        <w:t xml:space="preserve"> Random forest.</w:t>
      </w:r>
    </w:p>
    <w:p w14:paraId="1AFF07A3" w14:textId="77777777" w:rsidR="003E1601" w:rsidRDefault="003E1601">
      <w:pPr>
        <w:spacing w:before="240"/>
        <w:jc w:val="both"/>
        <w:rPr>
          <w:lang w:eastAsia="zh-CN"/>
        </w:rPr>
      </w:pPr>
    </w:p>
    <w:sectPr w:rsidR="003E160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30E4A" w14:textId="77777777" w:rsidR="00930F4F" w:rsidRDefault="00930F4F">
      <w:r>
        <w:separator/>
      </w:r>
    </w:p>
  </w:endnote>
  <w:endnote w:type="continuationSeparator" w:id="0">
    <w:p w14:paraId="48525351" w14:textId="77777777" w:rsidR="00930F4F" w:rsidRDefault="009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4A21C" w14:textId="77777777" w:rsidR="003E1601" w:rsidRDefault="00D2634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90145D" wp14:editId="6869F2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7E1E9A" w14:textId="77777777" w:rsidR="003E1601" w:rsidRDefault="00D26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90145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F7E1E9A" w14:textId="77777777" w:rsidR="003E1601" w:rsidRDefault="00D26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7249C" w14:textId="77777777" w:rsidR="003E1601" w:rsidRDefault="00D2634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805400" wp14:editId="2D2365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7EAD48" w14:textId="77777777" w:rsidR="003E1601" w:rsidRDefault="00D26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80540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27EAD48" w14:textId="77777777" w:rsidR="003E1601" w:rsidRDefault="00D26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408B1" w14:textId="77777777" w:rsidR="003E1601" w:rsidRDefault="003E160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DAB49" w14:textId="77777777" w:rsidR="00930F4F" w:rsidRDefault="00930F4F">
      <w:pPr>
        <w:spacing w:before="0" w:after="0"/>
      </w:pPr>
      <w:r>
        <w:separator/>
      </w:r>
    </w:p>
  </w:footnote>
  <w:footnote w:type="continuationSeparator" w:id="0">
    <w:p w14:paraId="70586AAE" w14:textId="77777777" w:rsidR="00930F4F" w:rsidRDefault="00930F4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85B83" w14:textId="77777777" w:rsidR="003E1601" w:rsidRDefault="00D2634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43FD0" w14:textId="77777777" w:rsidR="003E1601" w:rsidRDefault="003E1601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0D5AD" w14:textId="77777777" w:rsidR="003E1601" w:rsidRDefault="00D2634A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1F625B7" wp14:editId="1B11BCA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NiZGFhOGQ4MjVkMjY1MzlhNjhkNzdhMWYxOTViYW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3EB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160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1C7"/>
    <w:rsid w:val="00817DD6"/>
    <w:rsid w:val="0083759F"/>
    <w:rsid w:val="00885156"/>
    <w:rsid w:val="009151AA"/>
    <w:rsid w:val="00930F4F"/>
    <w:rsid w:val="0093429D"/>
    <w:rsid w:val="00943573"/>
    <w:rsid w:val="00953EA1"/>
    <w:rsid w:val="00964134"/>
    <w:rsid w:val="00970F7D"/>
    <w:rsid w:val="00994A3D"/>
    <w:rsid w:val="009C2B12"/>
    <w:rsid w:val="00A174D9"/>
    <w:rsid w:val="00A630A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634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968581B"/>
    <w:rsid w:val="3DFA173D"/>
    <w:rsid w:val="5F81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25A9F"/>
  <w15:docId w15:val="{C518AC2A-4BDC-405B-BE39-9AABDD23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MDPI12title">
    <w:name w:val="MDPI_1.2_title"/>
    <w:next w:val="a0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FC04B0A-6BEF-4E6D-AC3A-460A78B32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8</Pages>
  <Words>1903</Words>
  <Characters>10848</Characters>
  <Application>Microsoft Office Word</Application>
  <DocSecurity>0</DocSecurity>
  <Lines>90</Lines>
  <Paragraphs>25</Paragraphs>
  <ScaleCrop>false</ScaleCrop>
  <Company/>
  <LinksUpToDate>false</LinksUpToDate>
  <CharactersWithSpaces>1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范 叶叶</cp:lastModifiedBy>
  <cp:revision>5</cp:revision>
  <cp:lastPrinted>2013-10-03T12:51:00Z</cp:lastPrinted>
  <dcterms:created xsi:type="dcterms:W3CDTF">2018-11-23T08:58:00Z</dcterms:created>
  <dcterms:modified xsi:type="dcterms:W3CDTF">2022-05-0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E0D2D531CB2444984FB87DCB28B1B4A</vt:lpwstr>
  </property>
</Properties>
</file>